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6DB89C" w14:textId="77777777" w:rsidR="00471633" w:rsidRPr="00E304F6" w:rsidRDefault="00471633" w:rsidP="00471633">
      <w:pPr>
        <w:shd w:val="clear" w:color="auto" w:fill="FFFFFF"/>
        <w:spacing w:line="360" w:lineRule="auto"/>
        <w:contextualSpacing/>
        <w:rPr>
          <w:rFonts w:ascii="Times New Roman" w:eastAsia="Times New Roman" w:hAnsi="Times New Roman" w:cs="Times New Roman"/>
          <w:b/>
        </w:rPr>
      </w:pPr>
      <w:r w:rsidRPr="00E304F6">
        <w:rPr>
          <w:rFonts w:ascii="Times New Roman" w:eastAsia="Times New Roman" w:hAnsi="Times New Roman" w:cs="Times New Roman"/>
          <w:b/>
        </w:rPr>
        <w:t>Knowledge, Attitudes, and Practices Regarding Malaria Transmission and Prevention in an Indigenous Maijuna Community: A Qualitative Study in the Peruvian Amazon</w:t>
      </w:r>
    </w:p>
    <w:p w14:paraId="594FF4FD" w14:textId="77777777" w:rsidR="00471633" w:rsidRPr="00E304F6" w:rsidRDefault="00471633" w:rsidP="00471633">
      <w:pPr>
        <w:spacing w:line="360" w:lineRule="auto"/>
        <w:contextualSpacing/>
        <w:rPr>
          <w:rFonts w:ascii="Times New Roman" w:hAnsi="Times New Roman" w:cs="Times New Roman"/>
        </w:rPr>
      </w:pPr>
      <w:r w:rsidRPr="00E304F6">
        <w:rPr>
          <w:rFonts w:ascii="Times New Roman" w:hAnsi="Times New Roman" w:cs="Times New Roman"/>
        </w:rPr>
        <w:t>Kathryn M. Hogan</w:t>
      </w:r>
      <w:r w:rsidRPr="00E304F6">
        <w:rPr>
          <w:rFonts w:ascii="Times New Roman" w:hAnsi="Times New Roman" w:cs="Times New Roman"/>
          <w:vertAlign w:val="superscript"/>
        </w:rPr>
        <w:t>1</w:t>
      </w:r>
      <w:r w:rsidRPr="00E304F6">
        <w:rPr>
          <w:rFonts w:ascii="Times New Roman" w:hAnsi="Times New Roman" w:cs="Times New Roman"/>
        </w:rPr>
        <w:t>, MS, Michael Gilmore</w:t>
      </w:r>
      <w:r w:rsidRPr="00E304F6">
        <w:rPr>
          <w:rFonts w:ascii="Times New Roman" w:hAnsi="Times New Roman" w:cs="Times New Roman"/>
          <w:i/>
          <w:iCs/>
          <w:vertAlign w:val="superscript"/>
        </w:rPr>
        <w:t>2</w:t>
      </w:r>
      <w:r w:rsidRPr="00E304F6">
        <w:rPr>
          <w:rFonts w:ascii="Times New Roman" w:hAnsi="Times New Roman" w:cs="Times New Roman"/>
        </w:rPr>
        <w:t>, Ph.D., Graziella P. McCarron</w:t>
      </w:r>
      <w:r w:rsidRPr="00E304F6">
        <w:rPr>
          <w:rFonts w:ascii="Times New Roman" w:hAnsi="Times New Roman" w:cs="Times New Roman"/>
          <w:i/>
          <w:iCs/>
          <w:vertAlign w:val="superscript"/>
        </w:rPr>
        <w:t>2</w:t>
      </w:r>
      <w:r w:rsidRPr="00E304F6">
        <w:rPr>
          <w:rFonts w:ascii="Times New Roman" w:hAnsi="Times New Roman" w:cs="Times New Roman"/>
        </w:rPr>
        <w:t>, Ph.D., Brian M. Griffiths</w:t>
      </w:r>
      <w:r w:rsidRPr="00E304F6">
        <w:rPr>
          <w:rFonts w:ascii="Times New Roman" w:hAnsi="Times New Roman" w:cs="Times New Roman"/>
          <w:i/>
          <w:iCs/>
          <w:vertAlign w:val="superscript"/>
        </w:rPr>
        <w:t>3</w:t>
      </w:r>
      <w:r w:rsidRPr="00E304F6">
        <w:rPr>
          <w:rFonts w:ascii="Times New Roman" w:hAnsi="Times New Roman" w:cs="Times New Roman"/>
        </w:rPr>
        <w:t>, Ph.D., Jeffrey W. Koehler</w:t>
      </w:r>
      <w:r w:rsidRPr="00E304F6">
        <w:rPr>
          <w:rFonts w:ascii="Times New Roman" w:hAnsi="Times New Roman" w:cs="Times New Roman"/>
          <w:vertAlign w:val="superscript"/>
        </w:rPr>
        <w:t>4</w:t>
      </w:r>
      <w:r w:rsidRPr="00E304F6">
        <w:rPr>
          <w:rFonts w:ascii="Times New Roman" w:hAnsi="Times New Roman" w:cs="Times New Roman"/>
        </w:rPr>
        <w:t>, Ph.D., Guillermo A. García</w:t>
      </w:r>
      <w:r w:rsidRPr="00E304F6">
        <w:rPr>
          <w:rFonts w:ascii="Times New Roman" w:hAnsi="Times New Roman" w:cs="Times New Roman"/>
          <w:vertAlign w:val="superscript"/>
        </w:rPr>
        <w:t>5</w:t>
      </w:r>
      <w:r w:rsidRPr="00E304F6">
        <w:rPr>
          <w:rFonts w:ascii="Times New Roman" w:hAnsi="Times New Roman" w:cs="Times New Roman"/>
        </w:rPr>
        <w:t>, MSc, Michael E. von Fricken</w:t>
      </w:r>
      <w:r w:rsidRPr="00E304F6">
        <w:rPr>
          <w:rFonts w:ascii="Times New Roman" w:hAnsi="Times New Roman" w:cs="Times New Roman"/>
          <w:vertAlign w:val="superscript"/>
        </w:rPr>
        <w:t>6</w:t>
      </w:r>
      <w:r w:rsidRPr="00E304F6">
        <w:rPr>
          <w:rFonts w:ascii="Times New Roman" w:hAnsi="Times New Roman" w:cs="Times New Roman"/>
        </w:rPr>
        <w:t>, Ph.D.</w:t>
      </w:r>
    </w:p>
    <w:p w14:paraId="6B767037" w14:textId="77777777" w:rsidR="00471633" w:rsidRPr="00E304F6" w:rsidRDefault="00471633" w:rsidP="00471633">
      <w:pPr>
        <w:spacing w:line="360" w:lineRule="auto"/>
        <w:contextualSpacing/>
        <w:rPr>
          <w:rFonts w:ascii="Times New Roman" w:hAnsi="Times New Roman" w:cs="Times New Roman"/>
          <w:i/>
        </w:rPr>
      </w:pPr>
    </w:p>
    <w:p w14:paraId="39BBD3CF" w14:textId="77777777" w:rsidR="00471633" w:rsidRPr="00E304F6" w:rsidRDefault="00471633" w:rsidP="00471633">
      <w:pPr>
        <w:spacing w:line="360" w:lineRule="auto"/>
        <w:contextualSpacing/>
        <w:rPr>
          <w:rFonts w:ascii="Times New Roman" w:hAnsi="Times New Roman" w:cs="Times New Roman"/>
          <w:i/>
        </w:rPr>
      </w:pPr>
      <w:r w:rsidRPr="00E304F6">
        <w:rPr>
          <w:rFonts w:ascii="Times New Roman" w:hAnsi="Times New Roman" w:cs="Times New Roman"/>
          <w:i/>
        </w:rPr>
        <w:t>Author Affiliations</w:t>
      </w:r>
    </w:p>
    <w:p w14:paraId="75B98057" w14:textId="77777777" w:rsidR="00471633" w:rsidRPr="00E304F6" w:rsidRDefault="00471633" w:rsidP="00471633">
      <w:pPr>
        <w:spacing w:line="360" w:lineRule="auto"/>
        <w:outlineLvl w:val="0"/>
        <w:rPr>
          <w:rFonts w:ascii="Times New Roman" w:hAnsi="Times New Roman" w:cs="Times New Roman"/>
          <w:i/>
          <w:iCs/>
        </w:rPr>
      </w:pPr>
      <w:r w:rsidRPr="00E304F6">
        <w:rPr>
          <w:rFonts w:ascii="Times New Roman" w:hAnsi="Times New Roman" w:cs="Times New Roman"/>
          <w:i/>
          <w:iCs/>
          <w:vertAlign w:val="superscript"/>
        </w:rPr>
        <w:t>1</w:t>
      </w:r>
      <w:r w:rsidRPr="00E304F6">
        <w:rPr>
          <w:rFonts w:ascii="Times New Roman" w:hAnsi="Times New Roman" w:cs="Times New Roman"/>
          <w:i/>
          <w:iCs/>
        </w:rPr>
        <w:t xml:space="preserve"> Department of International Health, Johns Hopkins Bloomberg School of Public Health, Baltimore, MD, USA</w:t>
      </w:r>
    </w:p>
    <w:p w14:paraId="687D8922" w14:textId="77777777" w:rsidR="00471633" w:rsidRPr="00E304F6" w:rsidRDefault="00471633" w:rsidP="00471633">
      <w:pPr>
        <w:spacing w:before="100" w:beforeAutospacing="1" w:after="120" w:line="240" w:lineRule="auto"/>
        <w:rPr>
          <w:rFonts w:ascii="Times New Roman" w:hAnsi="Times New Roman" w:cs="Times New Roman"/>
          <w:i/>
        </w:rPr>
      </w:pPr>
      <w:r w:rsidRPr="00E304F6">
        <w:rPr>
          <w:rFonts w:ascii="Times New Roman" w:hAnsi="Times New Roman" w:cs="Times New Roman"/>
          <w:i/>
          <w:vertAlign w:val="superscript"/>
        </w:rPr>
        <w:t>2</w:t>
      </w:r>
      <w:r w:rsidRPr="00E304F6">
        <w:rPr>
          <w:rFonts w:ascii="Times New Roman" w:hAnsi="Times New Roman" w:cs="Times New Roman"/>
          <w:i/>
        </w:rPr>
        <w:t xml:space="preserve"> School of Integrative Studies, George Mason University, 4400 University Drive, Fairf</w:t>
      </w:r>
      <w:bookmarkStart w:id="0" w:name="_GoBack"/>
      <w:bookmarkEnd w:id="0"/>
      <w:r w:rsidRPr="00E304F6">
        <w:rPr>
          <w:rFonts w:ascii="Times New Roman" w:hAnsi="Times New Roman" w:cs="Times New Roman"/>
          <w:i/>
        </w:rPr>
        <w:t>ax, VA, 22030, USA</w:t>
      </w:r>
    </w:p>
    <w:p w14:paraId="3302BD09" w14:textId="77777777" w:rsidR="00471633" w:rsidRPr="00E304F6" w:rsidRDefault="00471633" w:rsidP="00471633">
      <w:pPr>
        <w:spacing w:before="100" w:beforeAutospacing="1" w:after="120" w:line="240" w:lineRule="auto"/>
        <w:rPr>
          <w:rFonts w:ascii="Times New Roman" w:hAnsi="Times New Roman" w:cs="Times New Roman"/>
          <w:i/>
        </w:rPr>
      </w:pPr>
      <w:r w:rsidRPr="00E304F6">
        <w:rPr>
          <w:rFonts w:ascii="Times New Roman" w:hAnsi="Times New Roman" w:cs="Times New Roman"/>
          <w:i/>
          <w:vertAlign w:val="superscript"/>
        </w:rPr>
        <w:t xml:space="preserve"> 3 </w:t>
      </w:r>
      <w:r w:rsidRPr="00E304F6">
        <w:rPr>
          <w:rFonts w:ascii="Times New Roman" w:hAnsi="Times New Roman" w:cs="Times New Roman"/>
          <w:i/>
        </w:rPr>
        <w:t>The Earth Commons—Georgetown University’s Institute for Environment &amp; Sustainability, 3700 O St. NW, Washington, D.C., USA</w:t>
      </w:r>
    </w:p>
    <w:p w14:paraId="0B1ADA64" w14:textId="77777777" w:rsidR="00471633" w:rsidRPr="00E304F6" w:rsidRDefault="00471633" w:rsidP="00471633">
      <w:pPr>
        <w:spacing w:before="100" w:beforeAutospacing="1" w:after="120" w:line="240" w:lineRule="auto"/>
        <w:rPr>
          <w:rFonts w:ascii="Times New Roman" w:hAnsi="Times New Roman" w:cs="Times New Roman"/>
          <w:i/>
        </w:rPr>
      </w:pPr>
      <w:r w:rsidRPr="00E304F6">
        <w:rPr>
          <w:rFonts w:ascii="Times New Roman" w:hAnsi="Times New Roman" w:cs="Times New Roman"/>
          <w:i/>
          <w:vertAlign w:val="superscript"/>
        </w:rPr>
        <w:t>4</w:t>
      </w:r>
      <w:r w:rsidRPr="00E304F6">
        <w:rPr>
          <w:rFonts w:ascii="Times New Roman" w:hAnsi="Times New Roman" w:cs="Times New Roman"/>
          <w:i/>
          <w:iCs/>
        </w:rPr>
        <w:t>Diagnostic Systems Division, US Army Medical Research Institute of Infectious Diseases, 1425 Porter Street, Fort Detrick, MD 21702</w:t>
      </w:r>
    </w:p>
    <w:p w14:paraId="2038D2D2" w14:textId="77777777" w:rsidR="00471633" w:rsidRPr="00E304F6" w:rsidRDefault="00471633" w:rsidP="00471633">
      <w:pPr>
        <w:spacing w:before="100" w:beforeAutospacing="1" w:after="120" w:line="240" w:lineRule="auto"/>
        <w:rPr>
          <w:rFonts w:ascii="Times New Roman" w:hAnsi="Times New Roman" w:cs="Times New Roman"/>
          <w:i/>
          <w:iCs/>
        </w:rPr>
      </w:pPr>
      <w:r w:rsidRPr="00E304F6">
        <w:rPr>
          <w:rFonts w:ascii="Times New Roman" w:hAnsi="Times New Roman" w:cs="Times New Roman"/>
          <w:i/>
          <w:iCs/>
          <w:vertAlign w:val="superscript"/>
        </w:rPr>
        <w:t>5</w:t>
      </w:r>
      <w:r w:rsidRPr="00E304F6">
        <w:rPr>
          <w:rFonts w:ascii="Times New Roman" w:hAnsi="Times New Roman" w:cs="Times New Roman"/>
          <w:i/>
          <w:iCs/>
        </w:rPr>
        <w:t>MCD Global Health , 8403 Colesville Road, Suite 320, Silver Spring, MD, 20910 USA.</w:t>
      </w:r>
    </w:p>
    <w:p w14:paraId="3EFC8760" w14:textId="77777777" w:rsidR="00471633" w:rsidRPr="00E304F6" w:rsidRDefault="00471633" w:rsidP="00471633">
      <w:pPr>
        <w:spacing w:beforeAutospacing="1" w:after="120" w:line="240" w:lineRule="auto"/>
        <w:rPr>
          <w:rFonts w:ascii="Times New Roman" w:hAnsi="Times New Roman" w:cs="Times New Roman"/>
          <w:i/>
          <w:iCs/>
        </w:rPr>
      </w:pPr>
      <w:r w:rsidRPr="00E304F6">
        <w:rPr>
          <w:rFonts w:ascii="Times New Roman" w:hAnsi="Times New Roman" w:cs="Times New Roman"/>
          <w:i/>
          <w:iCs/>
          <w:vertAlign w:val="superscript"/>
        </w:rPr>
        <w:t xml:space="preserve">6 </w:t>
      </w:r>
      <w:r w:rsidRPr="00E304F6">
        <w:rPr>
          <w:rFonts w:ascii="Times New Roman" w:hAnsi="Times New Roman" w:cs="Times New Roman"/>
          <w:i/>
          <w:iCs/>
        </w:rPr>
        <w:t xml:space="preserve">Department of Environmental &amp; Global Health, One Health Center of Excellence, University of Florida, </w:t>
      </w:r>
    </w:p>
    <w:p w14:paraId="78E2337B" w14:textId="77777777" w:rsidR="00471633" w:rsidRPr="00E304F6" w:rsidRDefault="00471633" w:rsidP="00471633">
      <w:pPr>
        <w:spacing w:line="360" w:lineRule="auto"/>
        <w:rPr>
          <w:rFonts w:ascii="Times New Roman" w:hAnsi="Times New Roman" w:cs="Times New Roman"/>
          <w:b/>
          <w:bCs/>
        </w:rPr>
      </w:pPr>
      <w:r w:rsidRPr="00E304F6">
        <w:rPr>
          <w:rFonts w:ascii="Times New Roman" w:hAnsi="Times New Roman" w:cs="Times New Roman"/>
          <w:b/>
          <w:bCs/>
        </w:rPr>
        <w:t>Contact information</w:t>
      </w:r>
    </w:p>
    <w:p w14:paraId="18DDEC13" w14:textId="77777777" w:rsidR="00471633" w:rsidRPr="00E304F6" w:rsidRDefault="00471633" w:rsidP="00471633">
      <w:pPr>
        <w:spacing w:line="360" w:lineRule="auto"/>
        <w:rPr>
          <w:rFonts w:ascii="Times New Roman" w:hAnsi="Times New Roman" w:cs="Times New Roman"/>
          <w:iCs/>
        </w:rPr>
      </w:pPr>
      <w:r w:rsidRPr="00E304F6">
        <w:rPr>
          <w:rFonts w:ascii="Times New Roman" w:hAnsi="Times New Roman" w:cs="Times New Roman"/>
          <w:iCs/>
        </w:rPr>
        <w:t xml:space="preserve">Kathryn M. Hogan – </w:t>
      </w:r>
      <w:hyperlink r:id="rId7" w:history="1">
        <w:r w:rsidRPr="00E304F6">
          <w:rPr>
            <w:rStyle w:val="Hyperlink"/>
            <w:rFonts w:ascii="Times New Roman" w:hAnsi="Times New Roman" w:cs="Times New Roman"/>
            <w:iCs/>
            <w:color w:val="auto"/>
          </w:rPr>
          <w:t>khogan11@jhmi.edu</w:t>
        </w:r>
      </w:hyperlink>
    </w:p>
    <w:p w14:paraId="14B64815" w14:textId="77777777" w:rsidR="00471633" w:rsidRPr="00E304F6" w:rsidRDefault="00471633" w:rsidP="00471633">
      <w:pPr>
        <w:spacing w:line="360" w:lineRule="auto"/>
        <w:rPr>
          <w:rFonts w:ascii="Times New Roman" w:hAnsi="Times New Roman" w:cs="Times New Roman"/>
          <w:iCs/>
        </w:rPr>
      </w:pPr>
      <w:r w:rsidRPr="00E304F6">
        <w:rPr>
          <w:rFonts w:ascii="Times New Roman" w:hAnsi="Times New Roman" w:cs="Times New Roman"/>
        </w:rPr>
        <w:t xml:space="preserve">Michael Gilmore </w:t>
      </w:r>
      <w:r w:rsidRPr="00E304F6">
        <w:rPr>
          <w:rFonts w:ascii="Times New Roman" w:hAnsi="Times New Roman" w:cs="Times New Roman"/>
          <w:iCs/>
        </w:rPr>
        <w:t xml:space="preserve">– </w:t>
      </w:r>
      <w:hyperlink r:id="rId8" w:history="1">
        <w:r w:rsidRPr="00E304F6">
          <w:rPr>
            <w:rStyle w:val="Hyperlink"/>
            <w:rFonts w:ascii="Times New Roman" w:hAnsi="Times New Roman" w:cs="Times New Roman"/>
            <w:iCs/>
            <w:color w:val="auto"/>
          </w:rPr>
          <w:t>mgilmor1@gmu.edu</w:t>
        </w:r>
      </w:hyperlink>
    </w:p>
    <w:p w14:paraId="2FF8036E" w14:textId="77777777" w:rsidR="00471633" w:rsidRPr="00E304F6" w:rsidRDefault="00471633" w:rsidP="00471633">
      <w:pPr>
        <w:spacing w:line="360" w:lineRule="auto"/>
        <w:rPr>
          <w:rFonts w:ascii="Times New Roman" w:hAnsi="Times New Roman" w:cs="Times New Roman"/>
          <w:iCs/>
        </w:rPr>
      </w:pPr>
      <w:r w:rsidRPr="00E304F6">
        <w:rPr>
          <w:rFonts w:ascii="Times New Roman" w:hAnsi="Times New Roman" w:cs="Times New Roman"/>
        </w:rPr>
        <w:t xml:space="preserve">Graziella P. McCarron </w:t>
      </w:r>
      <w:r w:rsidRPr="00E304F6">
        <w:rPr>
          <w:rFonts w:ascii="Times New Roman" w:hAnsi="Times New Roman" w:cs="Times New Roman"/>
          <w:iCs/>
        </w:rPr>
        <w:t xml:space="preserve">– </w:t>
      </w:r>
      <w:hyperlink r:id="rId9" w:history="1">
        <w:r w:rsidRPr="00E304F6">
          <w:rPr>
            <w:rStyle w:val="Hyperlink"/>
            <w:rFonts w:ascii="Times New Roman" w:hAnsi="Times New Roman" w:cs="Times New Roman"/>
            <w:iCs/>
            <w:color w:val="auto"/>
          </w:rPr>
          <w:t>gmccarro@gmu.edu</w:t>
        </w:r>
      </w:hyperlink>
    </w:p>
    <w:p w14:paraId="58A85678" w14:textId="77777777" w:rsidR="00471633" w:rsidRPr="00E304F6" w:rsidRDefault="00471633" w:rsidP="00471633">
      <w:pPr>
        <w:spacing w:line="360" w:lineRule="auto"/>
        <w:rPr>
          <w:rFonts w:ascii="Times New Roman" w:hAnsi="Times New Roman" w:cs="Times New Roman"/>
          <w:iCs/>
        </w:rPr>
      </w:pPr>
      <w:r w:rsidRPr="00E304F6">
        <w:rPr>
          <w:rFonts w:ascii="Times New Roman" w:hAnsi="Times New Roman" w:cs="Times New Roman"/>
        </w:rPr>
        <w:t xml:space="preserve">Brian Griffiths </w:t>
      </w:r>
      <w:r w:rsidRPr="00E304F6">
        <w:rPr>
          <w:rFonts w:ascii="Times New Roman" w:hAnsi="Times New Roman" w:cs="Times New Roman"/>
          <w:iCs/>
        </w:rPr>
        <w:t xml:space="preserve">– </w:t>
      </w:r>
      <w:hyperlink r:id="rId10" w:history="1">
        <w:r w:rsidRPr="00E304F6">
          <w:rPr>
            <w:rStyle w:val="Hyperlink"/>
            <w:rFonts w:ascii="Times New Roman" w:hAnsi="Times New Roman" w:cs="Times New Roman"/>
            <w:iCs/>
            <w:color w:val="auto"/>
          </w:rPr>
          <w:t>bg742@georgetown.edu</w:t>
        </w:r>
      </w:hyperlink>
    </w:p>
    <w:p w14:paraId="4D0A2CAF" w14:textId="77777777" w:rsidR="00471633" w:rsidRPr="00E304F6" w:rsidRDefault="00471633" w:rsidP="00471633">
      <w:pPr>
        <w:spacing w:line="360" w:lineRule="auto"/>
        <w:rPr>
          <w:rFonts w:ascii="Times New Roman" w:hAnsi="Times New Roman" w:cs="Times New Roman"/>
          <w:iCs/>
        </w:rPr>
      </w:pPr>
      <w:r w:rsidRPr="00E304F6">
        <w:rPr>
          <w:rFonts w:ascii="Times New Roman" w:hAnsi="Times New Roman" w:cs="Times New Roman"/>
          <w:iCs/>
        </w:rPr>
        <w:t xml:space="preserve">Jeffrey W. Koehler – </w:t>
      </w:r>
      <w:hyperlink r:id="rId11" w:history="1">
        <w:r w:rsidRPr="00E304F6">
          <w:rPr>
            <w:rStyle w:val="Hyperlink"/>
            <w:rFonts w:ascii="Times New Roman" w:hAnsi="Times New Roman" w:cs="Times New Roman"/>
            <w:iCs/>
            <w:color w:val="auto"/>
          </w:rPr>
          <w:t>jeffrey.w.koehler4.civ@mail.mil</w:t>
        </w:r>
      </w:hyperlink>
    </w:p>
    <w:p w14:paraId="1A610F6A" w14:textId="77777777" w:rsidR="00471633" w:rsidRPr="00E304F6" w:rsidRDefault="00471633" w:rsidP="00471633">
      <w:pPr>
        <w:spacing w:line="360" w:lineRule="auto"/>
        <w:rPr>
          <w:rFonts w:ascii="Times New Roman" w:hAnsi="Times New Roman" w:cs="Times New Roman"/>
          <w:iCs/>
          <w:lang w:val="es-ES"/>
        </w:rPr>
      </w:pPr>
      <w:r w:rsidRPr="00E304F6">
        <w:rPr>
          <w:rFonts w:ascii="Times New Roman" w:hAnsi="Times New Roman" w:cs="Times New Roman"/>
          <w:iCs/>
          <w:lang w:val="es-ES"/>
        </w:rPr>
        <w:t xml:space="preserve">Guillermo A. García – </w:t>
      </w:r>
      <w:hyperlink r:id="rId12" w:history="1">
        <w:r w:rsidRPr="00E304F6">
          <w:rPr>
            <w:rStyle w:val="Hyperlink"/>
            <w:rFonts w:ascii="Times New Roman" w:hAnsi="Times New Roman" w:cs="Times New Roman"/>
            <w:iCs/>
            <w:color w:val="auto"/>
            <w:lang w:val="es-ES"/>
          </w:rPr>
          <w:t>ggarcia@mcd.org</w:t>
        </w:r>
      </w:hyperlink>
    </w:p>
    <w:p w14:paraId="1899272F" w14:textId="77777777" w:rsidR="00471633" w:rsidRPr="00E304F6" w:rsidRDefault="00471633" w:rsidP="00471633">
      <w:pPr>
        <w:shd w:val="clear" w:color="auto" w:fill="FFFFFF" w:themeFill="background1"/>
        <w:spacing w:line="360" w:lineRule="auto"/>
        <w:contextualSpacing/>
        <w:rPr>
          <w:rFonts w:ascii="Times New Roman" w:hAnsi="Times New Roman" w:cs="Times New Roman"/>
        </w:rPr>
      </w:pPr>
      <w:r w:rsidRPr="00E304F6">
        <w:rPr>
          <w:rFonts w:ascii="Times New Roman" w:hAnsi="Times New Roman" w:cs="Times New Roman"/>
        </w:rPr>
        <w:t xml:space="preserve">Michael E. von Fricken – </w:t>
      </w:r>
      <w:hyperlink r:id="rId13" w:history="1">
        <w:r w:rsidRPr="00E304F6">
          <w:rPr>
            <w:rStyle w:val="Hyperlink"/>
            <w:rFonts w:ascii="Times New Roman" w:hAnsi="Times New Roman" w:cs="Times New Roman"/>
            <w:color w:val="auto"/>
          </w:rPr>
          <w:t>mvonf@ufl.edu</w:t>
        </w:r>
      </w:hyperlink>
      <w:r w:rsidRPr="00E304F6">
        <w:rPr>
          <w:rFonts w:ascii="Times New Roman" w:hAnsi="Times New Roman" w:cs="Times New Roman"/>
        </w:rPr>
        <w:t xml:space="preserve">  </w:t>
      </w:r>
    </w:p>
    <w:p w14:paraId="54300159" w14:textId="77777777" w:rsidR="00471633" w:rsidRPr="00E304F6" w:rsidRDefault="00471633" w:rsidP="00471633">
      <w:pPr>
        <w:spacing w:line="259" w:lineRule="auto"/>
        <w:rPr>
          <w:rFonts w:ascii="Times New Roman" w:hAnsi="Times New Roman" w:cs="Times New Roman"/>
        </w:rPr>
      </w:pPr>
      <w:r w:rsidRPr="00E304F6">
        <w:br/>
      </w:r>
      <w:r w:rsidRPr="00E304F6">
        <w:rPr>
          <w:rFonts w:ascii="Times New Roman" w:hAnsi="Times New Roman" w:cs="Times New Roman"/>
        </w:rPr>
        <w:t xml:space="preserve">*Correspondence to: Michael von Fricken, Associate Professor &amp; Director of the One Health Center of Excellence, Emerging Pathogens Institute, University of Florida, 2055 Mowry Rd, Gainesville, FL 32610 mvonf@ufl.edu </w:t>
      </w:r>
    </w:p>
    <w:p w14:paraId="79D8193C" w14:textId="77777777" w:rsidR="00471633" w:rsidRPr="00E304F6" w:rsidRDefault="00471633" w:rsidP="00471633">
      <w:pPr>
        <w:spacing w:line="259" w:lineRule="auto"/>
        <w:rPr>
          <w:rFonts w:ascii="Times New Roman" w:hAnsi="Times New Roman" w:cs="Times New Roman"/>
        </w:rPr>
      </w:pPr>
    </w:p>
    <w:p w14:paraId="3748AADF" w14:textId="77777777" w:rsidR="00471633" w:rsidRPr="00E304F6" w:rsidRDefault="00471633" w:rsidP="00471633">
      <w:pPr>
        <w:spacing w:line="259" w:lineRule="auto"/>
        <w:rPr>
          <w:rFonts w:ascii="Times New Roman" w:hAnsi="Times New Roman" w:cs="Times New Roman"/>
        </w:rPr>
      </w:pPr>
    </w:p>
    <w:p w14:paraId="2A557A39" w14:textId="5AFD0228" w:rsidR="00416273" w:rsidRPr="00E304F6" w:rsidRDefault="00416273" w:rsidP="00471633">
      <w:pPr>
        <w:spacing w:line="259" w:lineRule="auto"/>
        <w:rPr>
          <w:rFonts w:ascii="Times New Roman" w:hAnsi="Times New Roman" w:cs="Times New Roman"/>
          <w:sz w:val="24"/>
          <w:szCs w:val="24"/>
        </w:rPr>
      </w:pPr>
      <w:r w:rsidRPr="00E304F6">
        <w:rPr>
          <w:rFonts w:ascii="Times New Roman" w:hAnsi="Times New Roman" w:cs="Times New Roman"/>
          <w:b/>
          <w:bCs/>
          <w:sz w:val="24"/>
          <w:szCs w:val="24"/>
          <w:u w:val="single"/>
        </w:rPr>
        <w:t>Supplementary Information</w:t>
      </w:r>
    </w:p>
    <w:p w14:paraId="2C3E9761" w14:textId="77777777" w:rsidR="00416273" w:rsidRPr="00E304F6" w:rsidRDefault="00416273" w:rsidP="00416273">
      <w:pPr>
        <w:spacing w:line="480" w:lineRule="auto"/>
        <w:rPr>
          <w:rFonts w:ascii="Times New Roman" w:hAnsi="Times New Roman" w:cs="Times New Roman"/>
          <w:b/>
          <w:bCs/>
          <w:sz w:val="24"/>
          <w:szCs w:val="24"/>
        </w:rPr>
      </w:pPr>
      <w:r w:rsidRPr="00E304F6">
        <w:rPr>
          <w:rFonts w:ascii="Times New Roman" w:hAnsi="Times New Roman" w:cs="Times New Roman"/>
          <w:b/>
          <w:bCs/>
          <w:sz w:val="24"/>
          <w:szCs w:val="24"/>
        </w:rPr>
        <w:t>Interview Guide (English)</w:t>
      </w:r>
    </w:p>
    <w:p w14:paraId="78422054" w14:textId="77777777" w:rsidR="00416273" w:rsidRPr="00E304F6" w:rsidRDefault="00416273" w:rsidP="00416273">
      <w:pPr>
        <w:spacing w:line="480" w:lineRule="auto"/>
        <w:rPr>
          <w:rFonts w:ascii="Times New Roman" w:hAnsi="Times New Roman" w:cs="Times New Roman"/>
          <w:b/>
          <w:sz w:val="24"/>
          <w:szCs w:val="24"/>
        </w:rPr>
      </w:pPr>
      <w:r w:rsidRPr="00E304F6">
        <w:rPr>
          <w:rFonts w:ascii="Times New Roman" w:hAnsi="Times New Roman" w:cs="Times New Roman"/>
          <w:sz w:val="24"/>
          <w:szCs w:val="24"/>
        </w:rPr>
        <w:t xml:space="preserve">Sample questions translated from English to Spanish asked during individual interviews in the community of Sucusari.  It is important to note that these questions served to generally structure the proposed interviews, but pertinent follow-up questions were asked based upon participant responses. </w:t>
      </w:r>
    </w:p>
    <w:p w14:paraId="1BDF2A48" w14:textId="77777777" w:rsidR="00416273" w:rsidRPr="00E304F6" w:rsidRDefault="00416273" w:rsidP="00416273">
      <w:pPr>
        <w:spacing w:line="480" w:lineRule="auto"/>
        <w:jc w:val="center"/>
        <w:rPr>
          <w:rFonts w:ascii="Times New Roman" w:hAnsi="Times New Roman" w:cs="Times New Roman"/>
          <w:b/>
          <w:sz w:val="24"/>
          <w:szCs w:val="24"/>
          <w:u w:val="single"/>
        </w:rPr>
      </w:pPr>
      <w:r w:rsidRPr="00E304F6">
        <w:rPr>
          <w:rFonts w:ascii="Times New Roman" w:hAnsi="Times New Roman" w:cs="Times New Roman"/>
          <w:b/>
          <w:sz w:val="24"/>
          <w:szCs w:val="24"/>
          <w:u w:val="single"/>
        </w:rPr>
        <w:t>Sociodemographics</w:t>
      </w:r>
    </w:p>
    <w:p w14:paraId="5B65D80F"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Name or pseudonym:</w:t>
      </w:r>
    </w:p>
    <w:p w14:paraId="6D1E915C"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Date of interview:</w:t>
      </w:r>
    </w:p>
    <w:p w14:paraId="48BB756D"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GPS coordinates of household:</w:t>
      </w:r>
    </w:p>
    <w:p w14:paraId="5A94ABF1"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Gender: </w:t>
      </w:r>
    </w:p>
    <w:p w14:paraId="1495121F"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Age: </w:t>
      </w:r>
    </w:p>
    <w:p w14:paraId="35E4F35F"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Birthplace:</w:t>
      </w:r>
    </w:p>
    <w:p w14:paraId="2B5961A0"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long have you lived in Sucusari?:</w:t>
      </w:r>
    </w:p>
    <w:p w14:paraId="1F02EFFF"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Are you Maijuna?:</w:t>
      </w:r>
    </w:p>
    <w:p w14:paraId="4EBDDE4E"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Do you speak any Indigenous languages? If so, what languages?:</w:t>
      </w:r>
    </w:p>
    <w:p w14:paraId="650639EA"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Marital status:</w:t>
      </w:r>
    </w:p>
    <w:p w14:paraId="3AE8AF35"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Number of children:</w:t>
      </w:r>
    </w:p>
    <w:p w14:paraId="0B965EFF"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Number of people in household: </w:t>
      </w:r>
    </w:p>
    <w:p w14:paraId="22C70ED7"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Head of Household:</w:t>
      </w:r>
    </w:p>
    <w:p w14:paraId="49911C68" w14:textId="77777777" w:rsidR="00416273" w:rsidRPr="00E304F6" w:rsidRDefault="00416273" w:rsidP="00416273">
      <w:pPr>
        <w:pStyle w:val="ListParagraph"/>
        <w:numPr>
          <w:ilvl w:val="0"/>
          <w:numId w:val="1"/>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many years did you go to school?:</w:t>
      </w:r>
    </w:p>
    <w:p w14:paraId="5EFB9480" w14:textId="77777777" w:rsidR="00416273" w:rsidRPr="00E304F6" w:rsidRDefault="00416273" w:rsidP="00416273">
      <w:pPr>
        <w:spacing w:line="480" w:lineRule="auto"/>
        <w:jc w:val="center"/>
        <w:rPr>
          <w:rFonts w:ascii="Times New Roman" w:hAnsi="Times New Roman" w:cs="Times New Roman"/>
          <w:b/>
          <w:sz w:val="24"/>
          <w:szCs w:val="24"/>
          <w:u w:val="single"/>
        </w:rPr>
      </w:pPr>
    </w:p>
    <w:p w14:paraId="747CE0B7" w14:textId="77777777" w:rsidR="00416273" w:rsidRPr="00E304F6" w:rsidRDefault="00416273" w:rsidP="00416273">
      <w:pPr>
        <w:spacing w:line="480" w:lineRule="auto"/>
        <w:jc w:val="center"/>
        <w:rPr>
          <w:rFonts w:ascii="Times New Roman" w:hAnsi="Times New Roman" w:cs="Times New Roman"/>
          <w:b/>
          <w:sz w:val="24"/>
          <w:szCs w:val="24"/>
          <w:u w:val="single"/>
        </w:rPr>
      </w:pPr>
      <w:r w:rsidRPr="00E304F6">
        <w:rPr>
          <w:rFonts w:ascii="Times New Roman" w:hAnsi="Times New Roman" w:cs="Times New Roman"/>
          <w:b/>
          <w:sz w:val="24"/>
          <w:szCs w:val="24"/>
          <w:u w:val="single"/>
        </w:rPr>
        <w:t>Interview Questions</w:t>
      </w:r>
    </w:p>
    <w:p w14:paraId="75C5D419"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at are some of the challenges in this community?</w:t>
      </w:r>
    </w:p>
    <w:p w14:paraId="4166BA71"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at are some of the health challenges in this community?</w:t>
      </w:r>
    </w:p>
    <w:p w14:paraId="1D0B6887"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Is malaria a challenge? </w:t>
      </w:r>
    </w:p>
    <w:p w14:paraId="59B5D6F6"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Can you please tell me a bit about malaria?</w:t>
      </w:r>
    </w:p>
    <w:p w14:paraId="300485FE"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do you get malaria?</w:t>
      </w:r>
    </w:p>
    <w:p w14:paraId="389526F5"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Have you had malaria? </w:t>
      </w:r>
    </w:p>
    <w:p w14:paraId="4D045BFF"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many times have you had malaria?</w:t>
      </w:r>
    </w:p>
    <w:p w14:paraId="3B4A1B0E"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n was the first time you had malaria?</w:t>
      </w:r>
    </w:p>
    <w:p w14:paraId="24FCC4A0" w14:textId="77777777" w:rsidR="00416273" w:rsidRPr="00E304F6" w:rsidRDefault="00416273" w:rsidP="00416273">
      <w:pPr>
        <w:pStyle w:val="ListParagraph"/>
        <w:numPr>
          <w:ilvl w:val="2"/>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did know you had malaria?</w:t>
      </w:r>
    </w:p>
    <w:p w14:paraId="100FEE1E" w14:textId="77777777" w:rsidR="00416273" w:rsidRPr="00E304F6" w:rsidRDefault="00416273" w:rsidP="00416273">
      <w:pPr>
        <w:pStyle w:val="ListParagraph"/>
        <w:numPr>
          <w:ilvl w:val="2"/>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did you feel when you had malaria this time?</w:t>
      </w:r>
    </w:p>
    <w:p w14:paraId="4E2EAD05" w14:textId="77777777" w:rsidR="00416273" w:rsidRPr="00E304F6" w:rsidRDefault="00416273" w:rsidP="00416273">
      <w:pPr>
        <w:pStyle w:val="ListParagraph"/>
        <w:numPr>
          <w:ilvl w:val="2"/>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n you had malaria this time, did you visit the health post?</w:t>
      </w:r>
    </w:p>
    <w:p w14:paraId="6FB07487" w14:textId="77777777" w:rsidR="00416273" w:rsidRPr="00E304F6" w:rsidRDefault="00416273" w:rsidP="00416273">
      <w:pPr>
        <w:pStyle w:val="ListParagraph"/>
        <w:numPr>
          <w:ilvl w:val="3"/>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If yes, where did you go?</w:t>
      </w:r>
    </w:p>
    <w:p w14:paraId="5F734578" w14:textId="77777777" w:rsidR="00416273" w:rsidRPr="00E304F6" w:rsidRDefault="00416273" w:rsidP="00416273">
      <w:pPr>
        <w:pStyle w:val="ListParagraph"/>
        <w:numPr>
          <w:ilvl w:val="3"/>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long did you feel sick before going to the health post?</w:t>
      </w:r>
    </w:p>
    <w:p w14:paraId="643CF21F"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y?</w:t>
      </w:r>
    </w:p>
    <w:p w14:paraId="11216DD3" w14:textId="77777777" w:rsidR="00416273" w:rsidRPr="00E304F6" w:rsidRDefault="00416273" w:rsidP="00416273">
      <w:pPr>
        <w:pStyle w:val="ListParagraph"/>
        <w:numPr>
          <w:ilvl w:val="3"/>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you take a malaria test?</w:t>
      </w:r>
    </w:p>
    <w:p w14:paraId="4A7EF3F8"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re did you take the malaria test?</w:t>
      </w:r>
    </w:p>
    <w:p w14:paraId="03625367"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as it an RDT or a microscopy test?</w:t>
      </w:r>
    </w:p>
    <w:p w14:paraId="6E2655E1"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at did the health provider say or do?</w:t>
      </w:r>
    </w:p>
    <w:p w14:paraId="4FB9932C"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you get medicine?</w:t>
      </w:r>
    </w:p>
    <w:p w14:paraId="1D4FD12F" w14:textId="77777777" w:rsidR="00416273" w:rsidRPr="00E304F6" w:rsidRDefault="00416273" w:rsidP="00416273">
      <w:pPr>
        <w:pStyle w:val="ListParagraph"/>
        <w:numPr>
          <w:ilvl w:val="5"/>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you take it all?</w:t>
      </w:r>
    </w:p>
    <w:p w14:paraId="1A18B585" w14:textId="77777777" w:rsidR="00416273" w:rsidRPr="00E304F6" w:rsidRDefault="00416273" w:rsidP="00416273">
      <w:pPr>
        <w:pStyle w:val="ListParagraph"/>
        <w:numPr>
          <w:ilvl w:val="6"/>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y/why not?</w:t>
      </w:r>
    </w:p>
    <w:p w14:paraId="40F860B2"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If you did not go to the health post, why? What did you do?</w:t>
      </w:r>
    </w:p>
    <w:p w14:paraId="13A25B0B"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n was the last time you had malaria?</w:t>
      </w:r>
    </w:p>
    <w:p w14:paraId="568B6852" w14:textId="77777777" w:rsidR="00416273" w:rsidRPr="00E304F6" w:rsidRDefault="00416273" w:rsidP="00416273">
      <w:pPr>
        <w:pStyle w:val="ListParagraph"/>
        <w:numPr>
          <w:ilvl w:val="2"/>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did know you had malaria?</w:t>
      </w:r>
    </w:p>
    <w:p w14:paraId="3D2DFBE3" w14:textId="77777777" w:rsidR="00416273" w:rsidRPr="00E304F6" w:rsidRDefault="00416273" w:rsidP="00416273">
      <w:pPr>
        <w:pStyle w:val="ListParagraph"/>
        <w:numPr>
          <w:ilvl w:val="2"/>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did you feel when you had malaria this time?</w:t>
      </w:r>
    </w:p>
    <w:p w14:paraId="28251519" w14:textId="77777777" w:rsidR="00416273" w:rsidRPr="00E304F6" w:rsidRDefault="00416273" w:rsidP="00416273">
      <w:pPr>
        <w:pStyle w:val="ListParagraph"/>
        <w:numPr>
          <w:ilvl w:val="2"/>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n you had malaria this time, did you visit the health post?</w:t>
      </w:r>
    </w:p>
    <w:p w14:paraId="31A72D8F" w14:textId="77777777" w:rsidR="00416273" w:rsidRPr="00E304F6" w:rsidRDefault="00416273" w:rsidP="00416273">
      <w:pPr>
        <w:pStyle w:val="ListParagraph"/>
        <w:numPr>
          <w:ilvl w:val="3"/>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If yes, where did you go?</w:t>
      </w:r>
    </w:p>
    <w:p w14:paraId="758B99BE" w14:textId="77777777" w:rsidR="00416273" w:rsidRPr="00E304F6" w:rsidRDefault="00416273" w:rsidP="00416273">
      <w:pPr>
        <w:pStyle w:val="ListParagraph"/>
        <w:numPr>
          <w:ilvl w:val="3"/>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long did you feel sick before going to the health post?</w:t>
      </w:r>
    </w:p>
    <w:p w14:paraId="07960337"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y?</w:t>
      </w:r>
    </w:p>
    <w:p w14:paraId="21060BC1" w14:textId="77777777" w:rsidR="00416273" w:rsidRPr="00E304F6" w:rsidRDefault="00416273" w:rsidP="00416273">
      <w:pPr>
        <w:pStyle w:val="ListParagraph"/>
        <w:numPr>
          <w:ilvl w:val="3"/>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you take a malaria test?</w:t>
      </w:r>
    </w:p>
    <w:p w14:paraId="7FFDBC7B"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re did you take the malaria test?</w:t>
      </w:r>
    </w:p>
    <w:p w14:paraId="4434C4ED"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as it an RDT or a microscopy test?</w:t>
      </w:r>
    </w:p>
    <w:p w14:paraId="377396E2"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at did the health provider say or do?</w:t>
      </w:r>
    </w:p>
    <w:p w14:paraId="68702D52"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you get medicine?</w:t>
      </w:r>
    </w:p>
    <w:p w14:paraId="32879F19" w14:textId="77777777" w:rsidR="00416273" w:rsidRPr="00E304F6" w:rsidRDefault="00416273" w:rsidP="00416273">
      <w:pPr>
        <w:pStyle w:val="ListParagraph"/>
        <w:numPr>
          <w:ilvl w:val="5"/>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you take it all?</w:t>
      </w:r>
    </w:p>
    <w:p w14:paraId="17EF42AC" w14:textId="77777777" w:rsidR="00416273" w:rsidRPr="00E304F6" w:rsidRDefault="00416273" w:rsidP="00416273">
      <w:pPr>
        <w:pStyle w:val="ListParagraph"/>
        <w:numPr>
          <w:ilvl w:val="6"/>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y/why not?</w:t>
      </w:r>
    </w:p>
    <w:p w14:paraId="50DD89FD" w14:textId="77777777" w:rsidR="00416273" w:rsidRPr="00E304F6" w:rsidRDefault="00416273" w:rsidP="00416273">
      <w:pPr>
        <w:pStyle w:val="ListParagraph"/>
        <w:numPr>
          <w:ilvl w:val="4"/>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If you did not go to the health post, why? What did you do?</w:t>
      </w:r>
    </w:p>
    <w:p w14:paraId="5E039004"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ave your children had malaria?</w:t>
      </w:r>
    </w:p>
    <w:p w14:paraId="49B8D2E1"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 many times have your children had malaria?</w:t>
      </w:r>
    </w:p>
    <w:p w14:paraId="527ECB04"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they take a malaria test each time?</w:t>
      </w:r>
    </w:p>
    <w:p w14:paraId="653F4B04"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ave you ever thought you had malaria but the test said you didn’t have it?</w:t>
      </w:r>
    </w:p>
    <w:p w14:paraId="482DCE3D"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at do you think happened?</w:t>
      </w:r>
    </w:p>
    <w:p w14:paraId="204DE8AF"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your fever and chills go away?</w:t>
      </w:r>
    </w:p>
    <w:p w14:paraId="67E431FA"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Can you still work when you have malaria? </w:t>
      </w:r>
    </w:p>
    <w:p w14:paraId="385E2AB3"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If not, how long are you unable to work when you have malaria?</w:t>
      </w:r>
    </w:p>
    <w:p w14:paraId="0F98D791"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n your parents had malaria, how did they treat it? (</w:t>
      </w:r>
      <w:r w:rsidRPr="00E304F6">
        <w:rPr>
          <w:rFonts w:ascii="Times New Roman" w:hAnsi="Times New Roman" w:cs="Times New Roman"/>
          <w:i/>
          <w:sz w:val="24"/>
          <w:szCs w:val="24"/>
        </w:rPr>
        <w:t>free-list)</w:t>
      </w:r>
    </w:p>
    <w:p w14:paraId="7592948A"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iCs/>
          <w:sz w:val="24"/>
          <w:szCs w:val="24"/>
        </w:rPr>
        <w:t>Are there traditional remedies for malaria that you know about or use?</w:t>
      </w:r>
    </w:p>
    <w:p w14:paraId="13595B2F"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iCs/>
          <w:sz w:val="24"/>
          <w:szCs w:val="24"/>
        </w:rPr>
        <w:t>Where did you learn the information that you know about malaria? Did someone teach you about it?</w:t>
      </w:r>
    </w:p>
    <w:p w14:paraId="660BE6E0"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Is there a time of year where there is more malaria in the community? Why?</w:t>
      </w:r>
    </w:p>
    <w:p w14:paraId="71A5002E"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oes anyone get malaria more than others in the community? Why?</w:t>
      </w:r>
    </w:p>
    <w:p w14:paraId="6204D8A0"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Since you’ve been in the community, have the number of malaria cases in the community changed? Why?</w:t>
      </w:r>
    </w:p>
    <w:p w14:paraId="6EF74BF6"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Can you prevent malaria?</w:t>
      </w:r>
    </w:p>
    <w:p w14:paraId="202A1468"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w:t>
      </w:r>
    </w:p>
    <w:p w14:paraId="095D8CD0"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o you do this? Why?</w:t>
      </w:r>
    </w:p>
    <w:p w14:paraId="64EFAF6C"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o you own a bed net?</w:t>
      </w:r>
    </w:p>
    <w:p w14:paraId="5A29B459"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re did you get it?</w:t>
      </w:r>
    </w:p>
    <w:p w14:paraId="0CF8ACAD"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Does everyone in your house own one? </w:t>
      </w:r>
    </w:p>
    <w:p w14:paraId="3B05235E"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o you sleep under the bed net every night? Why?</w:t>
      </w:r>
    </w:p>
    <w:p w14:paraId="4F2AA1AB"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at time do you usually go to sleep? What time do you wake up?</w:t>
      </w:r>
    </w:p>
    <w:p w14:paraId="3188F2C4"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oes everyone in your family sleep under a bed net? Why?</w:t>
      </w:r>
    </w:p>
    <w:p w14:paraId="6DD61447"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n you leave the community (to hunt, to go to city) do you still sleep under a bed net? Why?</w:t>
      </w:r>
    </w:p>
    <w:p w14:paraId="48D4E825"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Are there any other times you don’t sleep under it?</w:t>
      </w:r>
    </w:p>
    <w:p w14:paraId="2ADAB320"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oes your bed net always stay up or do you hang it every night?</w:t>
      </w:r>
    </w:p>
    <w:p w14:paraId="2316AABE"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o you use your bed net for anything else?</w:t>
      </w:r>
    </w:p>
    <w:p w14:paraId="37A105E1"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as it ever gotten holes in it?</w:t>
      </w:r>
    </w:p>
    <w:p w14:paraId="376B4DD3" w14:textId="77777777" w:rsidR="00416273" w:rsidRPr="00E304F6" w:rsidRDefault="00416273" w:rsidP="00416273">
      <w:pPr>
        <w:pStyle w:val="ListParagraph"/>
        <w:numPr>
          <w:ilvl w:val="2"/>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you fix it?</w:t>
      </w:r>
    </w:p>
    <w:p w14:paraId="2A955D43"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Is there anything you don’t like about the bed nets?</w:t>
      </w:r>
    </w:p>
    <w:p w14:paraId="3F27A35D"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as anyone come to community to talk about malaria?</w:t>
      </w:r>
    </w:p>
    <w:p w14:paraId="6EB30052"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Who and when? </w:t>
      </w:r>
    </w:p>
    <w:p w14:paraId="64204C50"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at did they say?</w:t>
      </w:r>
    </w:p>
    <w:p w14:paraId="461C82F0"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at did you think of what they said?</w:t>
      </w:r>
    </w:p>
    <w:p w14:paraId="4ED7FDEA"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ave there been any community fumigations/spraying done in Sucusari?</w:t>
      </w:r>
    </w:p>
    <w:p w14:paraId="4F34D3D9"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o did this?</w:t>
      </w:r>
    </w:p>
    <w:p w14:paraId="38AFFD81"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as it done just once? When?</w:t>
      </w:r>
    </w:p>
    <w:p w14:paraId="529D1740"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ere did they spray?</w:t>
      </w:r>
    </w:p>
    <w:p w14:paraId="6F91E6D6"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Why was it done?</w:t>
      </w:r>
    </w:p>
    <w:p w14:paraId="4B5191DC"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Did it work?</w:t>
      </w:r>
    </w:p>
    <w:p w14:paraId="135570FA"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Do you think sometime in the future people in Sucusari will stop getting malaria? </w:t>
      </w:r>
    </w:p>
    <w:p w14:paraId="4FDBE84F"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Why? </w:t>
      </w:r>
    </w:p>
    <w:p w14:paraId="426BEF19" w14:textId="77777777" w:rsidR="00416273" w:rsidRPr="00E304F6" w:rsidRDefault="00416273" w:rsidP="00416273">
      <w:pPr>
        <w:pStyle w:val="ListParagraph"/>
        <w:numPr>
          <w:ilvl w:val="1"/>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How?</w:t>
      </w:r>
    </w:p>
    <w:p w14:paraId="41C0681A" w14:textId="77777777" w:rsidR="00416273" w:rsidRPr="00E304F6" w:rsidRDefault="00416273" w:rsidP="00416273">
      <w:pPr>
        <w:pStyle w:val="ListParagraph"/>
        <w:numPr>
          <w:ilvl w:val="0"/>
          <w:numId w:val="2"/>
        </w:numPr>
        <w:spacing w:line="480" w:lineRule="auto"/>
        <w:rPr>
          <w:rFonts w:ascii="Times New Roman" w:hAnsi="Times New Roman" w:cs="Times New Roman"/>
          <w:sz w:val="24"/>
          <w:szCs w:val="24"/>
        </w:rPr>
      </w:pPr>
      <w:r w:rsidRPr="00E304F6">
        <w:rPr>
          <w:rFonts w:ascii="Times New Roman" w:hAnsi="Times New Roman" w:cs="Times New Roman"/>
          <w:sz w:val="24"/>
          <w:szCs w:val="24"/>
        </w:rPr>
        <w:t>Is there anything else you would like the share about malaria?</w:t>
      </w:r>
    </w:p>
    <w:p w14:paraId="0D667501" w14:textId="77777777" w:rsidR="00416273" w:rsidRPr="00E304F6" w:rsidRDefault="00416273" w:rsidP="00416273">
      <w:pPr>
        <w:pStyle w:val="AbbreviationorSymbol"/>
        <w:sectPr w:rsidR="00416273" w:rsidRPr="00E304F6" w:rsidSect="00E304F6">
          <w:footerReference w:type="default" r:id="rId14"/>
          <w:footerReference w:type="first" r:id="rId15"/>
          <w:pgSz w:w="12240" w:h="15840"/>
          <w:pgMar w:top="1440" w:right="1440" w:bottom="1440" w:left="1440" w:header="720" w:footer="720" w:gutter="0"/>
          <w:pgNumType w:start="44"/>
          <w:cols w:space="720"/>
          <w:titlePg/>
          <w:docGrid w:linePitch="360"/>
        </w:sectPr>
      </w:pPr>
    </w:p>
    <w:p w14:paraId="2EA36CC0" w14:textId="77777777" w:rsidR="00416273" w:rsidRPr="00E304F6" w:rsidRDefault="00416273" w:rsidP="00416273">
      <w:pPr>
        <w:spacing w:line="480" w:lineRule="auto"/>
        <w:rPr>
          <w:rFonts w:ascii="Times New Roman" w:hAnsi="Times New Roman" w:cs="Times New Roman"/>
          <w:b/>
          <w:bCs/>
          <w:sz w:val="24"/>
          <w:szCs w:val="24"/>
        </w:rPr>
      </w:pPr>
      <w:r w:rsidRPr="00E304F6">
        <w:rPr>
          <w:rFonts w:ascii="Times New Roman" w:hAnsi="Times New Roman" w:cs="Times New Roman"/>
          <w:b/>
          <w:bCs/>
          <w:sz w:val="24"/>
          <w:szCs w:val="24"/>
        </w:rPr>
        <w:t>Interview Guide (Spanish)</w:t>
      </w:r>
    </w:p>
    <w:p w14:paraId="4E8FBCDE" w14:textId="77777777" w:rsidR="00416273" w:rsidRPr="00E304F6" w:rsidRDefault="00416273" w:rsidP="00416273">
      <w:pPr>
        <w:spacing w:line="480" w:lineRule="auto"/>
        <w:rPr>
          <w:rFonts w:ascii="Times New Roman" w:hAnsi="Times New Roman" w:cs="Times New Roman"/>
          <w:b/>
          <w:sz w:val="24"/>
          <w:szCs w:val="24"/>
        </w:rPr>
      </w:pPr>
      <w:r w:rsidRPr="00E304F6">
        <w:rPr>
          <w:rFonts w:ascii="Times New Roman" w:hAnsi="Times New Roman" w:cs="Times New Roman"/>
          <w:sz w:val="24"/>
          <w:szCs w:val="24"/>
        </w:rPr>
        <w:t xml:space="preserve">Sample questions translated from English to Spanish asked during individual interviews in the community of Sucusari.  It is important to note that these questions served to generally structure the proposed interviews, but pertinent follow-up questions were asked based upon participant responses. </w:t>
      </w:r>
    </w:p>
    <w:p w14:paraId="7B4D768C" w14:textId="77777777" w:rsidR="00416273" w:rsidRPr="00E304F6" w:rsidRDefault="00416273" w:rsidP="00416273">
      <w:pPr>
        <w:spacing w:line="480" w:lineRule="auto"/>
        <w:jc w:val="center"/>
        <w:rPr>
          <w:rFonts w:ascii="Times New Roman" w:hAnsi="Times New Roman" w:cs="Times New Roman"/>
          <w:b/>
          <w:sz w:val="24"/>
          <w:szCs w:val="24"/>
        </w:rPr>
      </w:pPr>
      <w:r w:rsidRPr="00E304F6">
        <w:rPr>
          <w:rFonts w:ascii="Times New Roman" w:hAnsi="Times New Roman" w:cs="Times New Roman"/>
          <w:b/>
          <w:sz w:val="24"/>
          <w:szCs w:val="24"/>
          <w:u w:val="single"/>
        </w:rPr>
        <w:t>Sociodemographics</w:t>
      </w:r>
    </w:p>
    <w:p w14:paraId="65C9DA42"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l es tu nombre completo?</w:t>
      </w:r>
    </w:p>
    <w:p w14:paraId="0BC70A7E"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Fecha</w:t>
      </w:r>
      <w:r w:rsidRPr="00E304F6">
        <w:rPr>
          <w:rFonts w:ascii="Times New Roman" w:hAnsi="Times New Roman" w:cs="Times New Roman"/>
          <w:sz w:val="24"/>
          <w:szCs w:val="24"/>
        </w:rPr>
        <w:t xml:space="preserve"> de la </w:t>
      </w:r>
      <w:r w:rsidRPr="00E304F6">
        <w:rPr>
          <w:rFonts w:ascii="Times New Roman" w:hAnsi="Times New Roman" w:cs="Times New Roman"/>
          <w:sz w:val="24"/>
          <w:szCs w:val="24"/>
          <w:lang w:val="es-PE"/>
        </w:rPr>
        <w:t>entrevista</w:t>
      </w:r>
      <w:r w:rsidRPr="00E304F6">
        <w:rPr>
          <w:rFonts w:ascii="Times New Roman" w:hAnsi="Times New Roman" w:cs="Times New Roman"/>
          <w:sz w:val="24"/>
          <w:szCs w:val="24"/>
        </w:rPr>
        <w:t>:</w:t>
      </w:r>
    </w:p>
    <w:p w14:paraId="6DEA488E"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rPr>
      </w:pPr>
      <w:r w:rsidRPr="00E304F6">
        <w:rPr>
          <w:rFonts w:ascii="Times New Roman" w:hAnsi="Times New Roman" w:cs="Times New Roman"/>
          <w:sz w:val="24"/>
          <w:szCs w:val="24"/>
        </w:rPr>
        <w:t>GPS coordinates of household:</w:t>
      </w:r>
    </w:p>
    <w:p w14:paraId="4FEE660C"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Sexo</w:t>
      </w:r>
      <w:r w:rsidRPr="00E304F6">
        <w:rPr>
          <w:rFonts w:ascii="Times New Roman" w:hAnsi="Times New Roman" w:cs="Times New Roman"/>
          <w:sz w:val="24"/>
          <w:szCs w:val="24"/>
        </w:rPr>
        <w:t xml:space="preserve">: </w:t>
      </w:r>
    </w:p>
    <w:p w14:paraId="07CDBAF2"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rPr>
      </w:pPr>
      <w:r w:rsidRPr="00E304F6">
        <w:rPr>
          <w:rFonts w:ascii="Times New Roman" w:hAnsi="Times New Roman" w:cs="Times New Roman"/>
          <w:sz w:val="24"/>
          <w:szCs w:val="24"/>
        </w:rPr>
        <w:t xml:space="preserve">Edad: </w:t>
      </w:r>
    </w:p>
    <w:p w14:paraId="7A898E8E"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Dónde</w:t>
      </w:r>
      <w:r w:rsidRPr="00E304F6">
        <w:rPr>
          <w:rFonts w:ascii="Times New Roman" w:hAnsi="Times New Roman" w:cs="Times New Roman"/>
          <w:sz w:val="24"/>
          <w:szCs w:val="24"/>
        </w:rPr>
        <w:t xml:space="preserve"> naciste?:</w:t>
      </w:r>
    </w:p>
    <w:p w14:paraId="0A2EEA15"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ara cuánto tiempo has vivido en Sucusari?:</w:t>
      </w:r>
    </w:p>
    <w:p w14:paraId="44D6CAEC"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Eres Maijuna?</w:t>
      </w:r>
    </w:p>
    <w:p w14:paraId="7F338869"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Hablas un idioma indígena? ¿Cuál es?:</w:t>
      </w:r>
    </w:p>
    <w:p w14:paraId="77052BB0"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Estás soltero/a o casado/a:</w:t>
      </w:r>
    </w:p>
    <w:p w14:paraId="1C69EF68"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 xml:space="preserve">¿Cuántos </w:t>
      </w:r>
      <w:r w:rsidRPr="00E304F6">
        <w:rPr>
          <w:rFonts w:ascii="Times New Roman" w:hAnsi="Times New Roman" w:cs="Times New Roman"/>
          <w:sz w:val="24"/>
          <w:szCs w:val="24"/>
        </w:rPr>
        <w:t>hijos tienes?</w:t>
      </w:r>
    </w:p>
    <w:p w14:paraId="271234FC"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Cuántas personas viven en tu casa?: </w:t>
      </w:r>
    </w:p>
    <w:p w14:paraId="008776FA" w14:textId="77777777" w:rsidR="00416273" w:rsidRPr="00E304F6" w:rsidRDefault="00416273" w:rsidP="00416273">
      <w:pPr>
        <w:pStyle w:val="ListParagraph"/>
        <w:numPr>
          <w:ilvl w:val="1"/>
          <w:numId w:val="3"/>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tos adultos viven en tu casa?:</w:t>
      </w:r>
    </w:p>
    <w:p w14:paraId="67EBF69C" w14:textId="77777777" w:rsidR="00416273" w:rsidRPr="00E304F6" w:rsidRDefault="00416273" w:rsidP="00416273">
      <w:pPr>
        <w:pStyle w:val="ListParagraph"/>
        <w:numPr>
          <w:ilvl w:val="1"/>
          <w:numId w:val="3"/>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Cuántos muchachos viven en tu casa? </w:t>
      </w:r>
    </w:p>
    <w:p w14:paraId="6260BBCD"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Quién es la cabeza de la casa?:</w:t>
      </w:r>
    </w:p>
    <w:p w14:paraId="341199D0" w14:textId="77777777" w:rsidR="00416273" w:rsidRPr="00E304F6" w:rsidRDefault="00416273" w:rsidP="00416273">
      <w:pPr>
        <w:pStyle w:val="ListParagraph"/>
        <w:numPr>
          <w:ilvl w:val="0"/>
          <w:numId w:val="3"/>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tos años asististe a la escuela?:</w:t>
      </w:r>
    </w:p>
    <w:p w14:paraId="2246A172" w14:textId="77777777" w:rsidR="00416273" w:rsidRPr="00E304F6" w:rsidRDefault="00416273" w:rsidP="00416273">
      <w:pPr>
        <w:spacing w:line="480" w:lineRule="auto"/>
        <w:jc w:val="center"/>
        <w:rPr>
          <w:rFonts w:ascii="Times New Roman" w:hAnsi="Times New Roman" w:cs="Times New Roman"/>
          <w:b/>
          <w:sz w:val="24"/>
          <w:szCs w:val="24"/>
          <w:u w:val="single"/>
        </w:rPr>
      </w:pPr>
      <w:r w:rsidRPr="00E304F6">
        <w:rPr>
          <w:rFonts w:ascii="Times New Roman" w:hAnsi="Times New Roman" w:cs="Times New Roman"/>
          <w:b/>
          <w:sz w:val="24"/>
          <w:szCs w:val="24"/>
          <w:u w:val="single"/>
        </w:rPr>
        <w:t>Interview Questions</w:t>
      </w:r>
    </w:p>
    <w:p w14:paraId="0AAC66F0"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Qué son algunos de los problemas de salud en la comunidad?</w:t>
      </w:r>
    </w:p>
    <w:p w14:paraId="12F5B478"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Me puedes contar un poco de la malaria?</w:t>
      </w:r>
    </w:p>
    <w:p w14:paraId="77192AAB"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Dónde</w:t>
      </w:r>
      <w:r w:rsidRPr="00E304F6">
        <w:rPr>
          <w:rFonts w:ascii="Times New Roman" w:hAnsi="Times New Roman" w:cs="Times New Roman"/>
          <w:sz w:val="24"/>
          <w:szCs w:val="24"/>
        </w:rPr>
        <w:t xml:space="preserve"> proviene la malaria? </w:t>
      </w:r>
    </w:p>
    <w:p w14:paraId="1B86E27A"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 xml:space="preserve">Has tenido malaria? </w:t>
      </w:r>
    </w:p>
    <w:p w14:paraId="20AB1BA5"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tas veces has tenido malaria?</w:t>
      </w:r>
    </w:p>
    <w:p w14:paraId="5F503AB1"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era la primera vez que tenías la malaria?</w:t>
      </w:r>
    </w:p>
    <w:p w14:paraId="23E88985"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ómo sabías que era la malaria?</w:t>
      </w:r>
    </w:p>
    <w:p w14:paraId="2AF07867"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ómo te sentías físicamente cuando tenías la malaria?</w:t>
      </w:r>
    </w:p>
    <w:p w14:paraId="6647CD06"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tenías la malaria, ibas a una técnica de salud?</w:t>
      </w:r>
    </w:p>
    <w:p w14:paraId="6B915590"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Si no, por qué? ¿Que hacías?</w:t>
      </w:r>
    </w:p>
    <w:p w14:paraId="418C7537"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Dónde</w:t>
      </w:r>
      <w:r w:rsidRPr="00E304F6">
        <w:rPr>
          <w:rFonts w:ascii="Times New Roman" w:hAnsi="Times New Roman" w:cs="Times New Roman"/>
          <w:sz w:val="24"/>
          <w:szCs w:val="24"/>
        </w:rPr>
        <w:t xml:space="preserve"> fuiste?</w:t>
      </w:r>
    </w:p>
    <w:p w14:paraId="44799B38"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ara cuánto tiempo te sentías enfermo/a antes que llegabas a la posta?</w:t>
      </w:r>
    </w:p>
    <w:p w14:paraId="08447DD4" w14:textId="77777777" w:rsidR="00416273" w:rsidRPr="00E304F6" w:rsidRDefault="00416273" w:rsidP="00416273">
      <w:pPr>
        <w:pStyle w:val="ListParagraph"/>
        <w:numPr>
          <w:ilvl w:val="4"/>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Por qu</w:t>
      </w:r>
      <w:r w:rsidRPr="00E304F6">
        <w:rPr>
          <w:rFonts w:ascii="Times New Roman" w:hAnsi="Times New Roman" w:cs="Times New Roman"/>
          <w:sz w:val="24"/>
          <w:szCs w:val="24"/>
          <w:lang w:val="es-PE"/>
        </w:rPr>
        <w:t>é</w:t>
      </w:r>
      <w:r w:rsidRPr="00E304F6">
        <w:rPr>
          <w:rFonts w:ascii="Times New Roman" w:hAnsi="Times New Roman" w:cs="Times New Roman"/>
          <w:sz w:val="24"/>
          <w:szCs w:val="24"/>
        </w:rPr>
        <w:t>?</w:t>
      </w:r>
    </w:p>
    <w:p w14:paraId="469BD042"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Hacías la prueba de malaria?</w:t>
      </w:r>
    </w:p>
    <w:p w14:paraId="62914E30"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Dónde</w:t>
      </w:r>
      <w:r w:rsidRPr="00E304F6">
        <w:rPr>
          <w:rFonts w:ascii="Times New Roman" w:hAnsi="Times New Roman" w:cs="Times New Roman"/>
          <w:sz w:val="24"/>
          <w:szCs w:val="24"/>
        </w:rPr>
        <w:t xml:space="preserve"> hacías la prueba?</w:t>
      </w:r>
    </w:p>
    <w:p w14:paraId="7B717BF3"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Era una prueba rápida o la lámina?</w:t>
      </w:r>
    </w:p>
    <w:p w14:paraId="4BAD046D"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Qué decía la técnica? </w:t>
      </w:r>
    </w:p>
    <w:p w14:paraId="478F99B2"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Te daba medicina?</w:t>
      </w:r>
    </w:p>
    <w:p w14:paraId="6B08222B" w14:textId="77777777" w:rsidR="00416273" w:rsidRPr="00E304F6" w:rsidRDefault="00416273" w:rsidP="00416273">
      <w:pPr>
        <w:pStyle w:val="ListParagraph"/>
        <w:numPr>
          <w:ilvl w:val="4"/>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 xml:space="preserve">Tomabas todo? </w:t>
      </w:r>
    </w:p>
    <w:p w14:paraId="3213CA07" w14:textId="77777777" w:rsidR="00416273" w:rsidRPr="00E304F6" w:rsidRDefault="00416273" w:rsidP="00416273">
      <w:pPr>
        <w:pStyle w:val="ListParagraph"/>
        <w:numPr>
          <w:ilvl w:val="5"/>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Por qu</w:t>
      </w:r>
      <w:r w:rsidRPr="00E304F6">
        <w:rPr>
          <w:rFonts w:ascii="Times New Roman" w:hAnsi="Times New Roman" w:cs="Times New Roman"/>
          <w:sz w:val="24"/>
          <w:szCs w:val="24"/>
          <w:lang w:val="es-PE"/>
        </w:rPr>
        <w:t>é</w:t>
      </w:r>
      <w:r w:rsidRPr="00E304F6">
        <w:rPr>
          <w:rFonts w:ascii="Times New Roman" w:hAnsi="Times New Roman" w:cs="Times New Roman"/>
          <w:sz w:val="24"/>
          <w:szCs w:val="24"/>
        </w:rPr>
        <w:t xml:space="preserve"> no?</w:t>
      </w:r>
    </w:p>
    <w:p w14:paraId="3C3A3281"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Si no ibas a la posta, ¿qué hacías?</w:t>
      </w:r>
    </w:p>
    <w:p w14:paraId="1FB04F0A"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era la última vez que tenías la malaria?</w:t>
      </w:r>
    </w:p>
    <w:p w14:paraId="49D4F3BF"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ómo sabías que era la malaria?</w:t>
      </w:r>
    </w:p>
    <w:p w14:paraId="0997BA4F"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ómo te sentías físicamente cuando tenías la malaria?</w:t>
      </w:r>
    </w:p>
    <w:p w14:paraId="1CD32CF6"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tenías la malaria, ibas a una técnica de salud?</w:t>
      </w:r>
    </w:p>
    <w:p w14:paraId="6C709F0C"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Si no, por qué? ¿Qué hacías?</w:t>
      </w:r>
    </w:p>
    <w:p w14:paraId="37928CB7"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Dónde</w:t>
      </w:r>
      <w:r w:rsidRPr="00E304F6">
        <w:rPr>
          <w:rFonts w:ascii="Times New Roman" w:hAnsi="Times New Roman" w:cs="Times New Roman"/>
          <w:sz w:val="24"/>
          <w:szCs w:val="24"/>
        </w:rPr>
        <w:t xml:space="preserve"> ibas?</w:t>
      </w:r>
    </w:p>
    <w:p w14:paraId="0C2D1DFA"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ara cuánto tiempo te sentías enfermo/a antes que llegabas a la posta?</w:t>
      </w:r>
    </w:p>
    <w:p w14:paraId="39E3BCF6" w14:textId="77777777" w:rsidR="00416273" w:rsidRPr="00E304F6" w:rsidRDefault="00416273" w:rsidP="00416273">
      <w:pPr>
        <w:pStyle w:val="ListParagraph"/>
        <w:numPr>
          <w:ilvl w:val="4"/>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Por qu</w:t>
      </w:r>
      <w:r w:rsidRPr="00E304F6">
        <w:rPr>
          <w:rFonts w:ascii="Times New Roman" w:hAnsi="Times New Roman" w:cs="Times New Roman"/>
          <w:sz w:val="24"/>
          <w:szCs w:val="24"/>
          <w:lang w:val="es-PE"/>
        </w:rPr>
        <w:t>é</w:t>
      </w:r>
      <w:r w:rsidRPr="00E304F6">
        <w:rPr>
          <w:rFonts w:ascii="Times New Roman" w:hAnsi="Times New Roman" w:cs="Times New Roman"/>
          <w:sz w:val="24"/>
          <w:szCs w:val="24"/>
        </w:rPr>
        <w:t>?</w:t>
      </w:r>
    </w:p>
    <w:p w14:paraId="70D50B98"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Hacías la prueba de malaria?</w:t>
      </w:r>
    </w:p>
    <w:p w14:paraId="382ACB71"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Dónde</w:t>
      </w:r>
      <w:r w:rsidRPr="00E304F6">
        <w:rPr>
          <w:rFonts w:ascii="Times New Roman" w:hAnsi="Times New Roman" w:cs="Times New Roman"/>
          <w:sz w:val="24"/>
          <w:szCs w:val="24"/>
        </w:rPr>
        <w:t xml:space="preserve"> </w:t>
      </w:r>
      <w:r w:rsidRPr="00E304F6">
        <w:rPr>
          <w:rFonts w:ascii="Times New Roman" w:hAnsi="Times New Roman" w:cs="Times New Roman"/>
          <w:sz w:val="24"/>
          <w:szCs w:val="24"/>
          <w:lang w:val="es-PE"/>
        </w:rPr>
        <w:t>hacías</w:t>
      </w:r>
      <w:r w:rsidRPr="00E304F6">
        <w:rPr>
          <w:rFonts w:ascii="Times New Roman" w:hAnsi="Times New Roman" w:cs="Times New Roman"/>
          <w:sz w:val="24"/>
          <w:szCs w:val="24"/>
        </w:rPr>
        <w:t xml:space="preserve"> la prueba?</w:t>
      </w:r>
    </w:p>
    <w:p w14:paraId="5CCB863D"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Era una prueba rápida o la lámina?</w:t>
      </w:r>
    </w:p>
    <w:p w14:paraId="06E9CA59"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Qué decía la técnica? </w:t>
      </w:r>
    </w:p>
    <w:p w14:paraId="5204794B"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Te daba medicina?</w:t>
      </w:r>
    </w:p>
    <w:p w14:paraId="10AE1E98" w14:textId="77777777" w:rsidR="00416273" w:rsidRPr="00E304F6" w:rsidRDefault="00416273" w:rsidP="00416273">
      <w:pPr>
        <w:pStyle w:val="ListParagraph"/>
        <w:numPr>
          <w:ilvl w:val="4"/>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 xml:space="preserve">Tomabas todo? </w:t>
      </w:r>
    </w:p>
    <w:p w14:paraId="02D879B9" w14:textId="77777777" w:rsidR="00416273" w:rsidRPr="00E304F6" w:rsidRDefault="00416273" w:rsidP="00416273">
      <w:pPr>
        <w:pStyle w:val="ListParagraph"/>
        <w:numPr>
          <w:ilvl w:val="5"/>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or qué/ Por qué no?</w:t>
      </w:r>
    </w:p>
    <w:p w14:paraId="45C27324"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Si tengas malaria de nuevo, irías a la posta de nuevo? </w:t>
      </w:r>
    </w:p>
    <w:p w14:paraId="4FC80A1D" w14:textId="77777777" w:rsidR="00416273" w:rsidRPr="00E304F6" w:rsidRDefault="00416273" w:rsidP="00416273">
      <w:pPr>
        <w:pStyle w:val="ListParagraph"/>
        <w:numPr>
          <w:ilvl w:val="4"/>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or qué/Por qué no?</w:t>
      </w:r>
    </w:p>
    <w:p w14:paraId="4838E9CE"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Tus hijos han tenido la malaria?</w:t>
      </w:r>
    </w:p>
    <w:p w14:paraId="4A6E538F"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era la última vez que uno de tus hijos tenía malaria?</w:t>
      </w:r>
    </w:p>
    <w:p w14:paraId="058878FB"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Qu</w:t>
      </w:r>
      <w:r w:rsidRPr="00E304F6">
        <w:rPr>
          <w:rFonts w:ascii="Times New Roman" w:hAnsi="Times New Roman" w:cs="Times New Roman"/>
          <w:sz w:val="24"/>
          <w:szCs w:val="24"/>
          <w:lang w:val="es-PE"/>
        </w:rPr>
        <w:t>é</w:t>
      </w:r>
      <w:r w:rsidRPr="00E304F6">
        <w:rPr>
          <w:rFonts w:ascii="Times New Roman" w:hAnsi="Times New Roman" w:cs="Times New Roman"/>
          <w:sz w:val="24"/>
          <w:szCs w:val="24"/>
        </w:rPr>
        <w:t xml:space="preserve"> año era?</w:t>
      </w:r>
    </w:p>
    <w:p w14:paraId="5F95FB77"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ómo sabías que era la malaria?</w:t>
      </w:r>
    </w:p>
    <w:p w14:paraId="17DCEC9C"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ómo se sentía físicamente cuando tenía la malaria?</w:t>
      </w:r>
    </w:p>
    <w:p w14:paraId="116DD120"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Hacia la prueba de malaria?</w:t>
      </w:r>
    </w:p>
    <w:p w14:paraId="3CFC71CC"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Dónde</w:t>
      </w:r>
      <w:r w:rsidRPr="00E304F6">
        <w:rPr>
          <w:rFonts w:ascii="Times New Roman" w:hAnsi="Times New Roman" w:cs="Times New Roman"/>
          <w:sz w:val="24"/>
          <w:szCs w:val="24"/>
        </w:rPr>
        <w:t xml:space="preserve"> </w:t>
      </w:r>
      <w:r w:rsidRPr="00E304F6">
        <w:rPr>
          <w:rFonts w:ascii="Times New Roman" w:hAnsi="Times New Roman" w:cs="Times New Roman"/>
          <w:sz w:val="24"/>
          <w:szCs w:val="24"/>
          <w:lang w:val="es-PE"/>
        </w:rPr>
        <w:t>hacías</w:t>
      </w:r>
      <w:r w:rsidRPr="00E304F6">
        <w:rPr>
          <w:rFonts w:ascii="Times New Roman" w:hAnsi="Times New Roman" w:cs="Times New Roman"/>
          <w:sz w:val="24"/>
          <w:szCs w:val="24"/>
        </w:rPr>
        <w:t xml:space="preserve"> la prueba?</w:t>
      </w:r>
    </w:p>
    <w:p w14:paraId="3BA6694A"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Era una prueba rápida o la lámina?</w:t>
      </w:r>
    </w:p>
    <w:p w14:paraId="7A220EFA"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tenía la malaria, iban a una técnica de salud?</w:t>
      </w:r>
    </w:p>
    <w:p w14:paraId="07A57786"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Si no, por qué? ¿Qué hacían?</w:t>
      </w:r>
    </w:p>
    <w:p w14:paraId="71E6F5F7"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Dónde</w:t>
      </w:r>
      <w:r w:rsidRPr="00E304F6">
        <w:rPr>
          <w:rFonts w:ascii="Times New Roman" w:hAnsi="Times New Roman" w:cs="Times New Roman"/>
          <w:sz w:val="24"/>
          <w:szCs w:val="24"/>
        </w:rPr>
        <w:t xml:space="preserve"> iban?</w:t>
      </w:r>
    </w:p>
    <w:p w14:paraId="4476FDF7"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ara cuánto tiempo se sentía enfermo/a antes que llegaban a la posta?</w:t>
      </w:r>
    </w:p>
    <w:p w14:paraId="23F9C287"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Qué decía la técnica? </w:t>
      </w:r>
    </w:p>
    <w:p w14:paraId="3FA867B2" w14:textId="77777777" w:rsidR="00416273" w:rsidRPr="00E304F6" w:rsidRDefault="00416273" w:rsidP="00416273">
      <w:pPr>
        <w:pStyle w:val="ListParagraph"/>
        <w:numPr>
          <w:ilvl w:val="3"/>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Te daba medicina?</w:t>
      </w:r>
    </w:p>
    <w:p w14:paraId="3A9EE969" w14:textId="77777777" w:rsidR="00416273" w:rsidRPr="00E304F6" w:rsidRDefault="00416273" w:rsidP="00416273">
      <w:pPr>
        <w:pStyle w:val="ListParagraph"/>
        <w:numPr>
          <w:ilvl w:val="4"/>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 xml:space="preserve">Tomaba todo el/ella? </w:t>
      </w:r>
    </w:p>
    <w:p w14:paraId="7D6D4180" w14:textId="77777777" w:rsidR="00416273" w:rsidRPr="00E304F6" w:rsidRDefault="00416273" w:rsidP="00416273">
      <w:pPr>
        <w:pStyle w:val="ListParagraph"/>
        <w:numPr>
          <w:ilvl w:val="5"/>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or qué/ Por qué no?</w:t>
      </w:r>
    </w:p>
    <w:p w14:paraId="6376BBF7"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Alguna vez has pensado que tenías malaria, pero la prueba era negativa?</w:t>
      </w:r>
    </w:p>
    <w:p w14:paraId="5D15E54B"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Cuántas veces?</w:t>
      </w:r>
    </w:p>
    <w:p w14:paraId="2C0A6409"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Qué</w:t>
      </w:r>
      <w:r w:rsidRPr="00E304F6">
        <w:rPr>
          <w:rFonts w:ascii="Times New Roman" w:hAnsi="Times New Roman" w:cs="Times New Roman"/>
          <w:sz w:val="24"/>
          <w:szCs w:val="24"/>
        </w:rPr>
        <w:t xml:space="preserve"> piensas pasaba?</w:t>
      </w:r>
    </w:p>
    <w:p w14:paraId="25AC756D"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les síntomas tenías durante esta enfermedad?</w:t>
      </w:r>
    </w:p>
    <w:p w14:paraId="6421AD5D"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Cu</w:t>
      </w:r>
      <w:r w:rsidRPr="00E304F6">
        <w:rPr>
          <w:rFonts w:ascii="Times New Roman" w:hAnsi="Times New Roman" w:cs="Times New Roman"/>
          <w:sz w:val="24"/>
          <w:szCs w:val="24"/>
          <w:lang w:val="es-PE"/>
        </w:rPr>
        <w:t>á</w:t>
      </w:r>
      <w:r w:rsidRPr="00E304F6">
        <w:rPr>
          <w:rFonts w:ascii="Times New Roman" w:hAnsi="Times New Roman" w:cs="Times New Roman"/>
          <w:sz w:val="24"/>
          <w:szCs w:val="24"/>
        </w:rPr>
        <w:t>l enfermedad ten</w:t>
      </w:r>
      <w:r w:rsidRPr="00E304F6">
        <w:rPr>
          <w:rFonts w:ascii="Times New Roman" w:hAnsi="Times New Roman" w:cs="Times New Roman"/>
          <w:sz w:val="24"/>
          <w:szCs w:val="24"/>
          <w:lang w:val="es-PE"/>
        </w:rPr>
        <w:t>í</w:t>
      </w:r>
      <w:r w:rsidRPr="00E304F6">
        <w:rPr>
          <w:rFonts w:ascii="Times New Roman" w:hAnsi="Times New Roman" w:cs="Times New Roman"/>
          <w:sz w:val="24"/>
          <w:szCs w:val="24"/>
        </w:rPr>
        <w:t>as?</w:t>
      </w:r>
    </w:p>
    <w:p w14:paraId="7B04AFA9"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Como tratabas esta enfermedad?</w:t>
      </w:r>
    </w:p>
    <w:p w14:paraId="7DD3CF4A"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Todavía trabajas cuando tienes la malaria?</w:t>
      </w:r>
    </w:p>
    <w:p w14:paraId="41C45579"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tienes malaria, cuántos días demoran que no puedes trabajar?</w:t>
      </w:r>
    </w:p>
    <w:p w14:paraId="240FEC15" w14:textId="77777777" w:rsidR="00416273" w:rsidRPr="00E304F6" w:rsidRDefault="00416273" w:rsidP="00416273">
      <w:pPr>
        <w:pStyle w:val="ListParagraph"/>
        <w:numPr>
          <w:ilvl w:val="0"/>
          <w:numId w:val="4"/>
        </w:numPr>
        <w:spacing w:after="0"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tus padres han caído enfermo con la malaria, como la trataban ellos?</w:t>
      </w:r>
    </w:p>
    <w:p w14:paraId="11E0B567" w14:textId="77777777" w:rsidR="00416273" w:rsidRPr="00E304F6" w:rsidRDefault="00416273" w:rsidP="00416273">
      <w:pPr>
        <w:pStyle w:val="ListParagraph"/>
        <w:numPr>
          <w:ilvl w:val="0"/>
          <w:numId w:val="4"/>
        </w:numPr>
        <w:spacing w:after="0"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Hay remedios tradicionales para la malaria?</w:t>
      </w:r>
    </w:p>
    <w:p w14:paraId="749BE6BD" w14:textId="77777777" w:rsidR="00416273" w:rsidRPr="00E304F6" w:rsidRDefault="00416273" w:rsidP="00416273">
      <w:pPr>
        <w:pStyle w:val="ListParagraph"/>
        <w:numPr>
          <w:ilvl w:val="1"/>
          <w:numId w:val="4"/>
        </w:numPr>
        <w:spacing w:after="0"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Si hay, que son?</w:t>
      </w:r>
    </w:p>
    <w:p w14:paraId="1BEFD4F4"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Dónde aprendías la información que sabes sobre la malaria?</w:t>
      </w:r>
    </w:p>
    <w:p w14:paraId="5AC94485"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Cuándo</w:t>
      </w:r>
      <w:r w:rsidRPr="00E304F6">
        <w:rPr>
          <w:rFonts w:ascii="Times New Roman" w:hAnsi="Times New Roman" w:cs="Times New Roman"/>
          <w:sz w:val="24"/>
          <w:szCs w:val="24"/>
        </w:rPr>
        <w:t xml:space="preserve"> la aprendiste?  </w:t>
      </w:r>
    </w:p>
    <w:p w14:paraId="76567EC6"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Malaria tiene una época en la comunidad? </w:t>
      </w:r>
    </w:p>
    <w:p w14:paraId="6F4A77AD"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 xml:space="preserve">Si hay, </w:t>
      </w:r>
      <w:r w:rsidRPr="00E304F6">
        <w:rPr>
          <w:rFonts w:ascii="Times New Roman" w:hAnsi="Times New Roman" w:cs="Times New Roman"/>
          <w:sz w:val="24"/>
          <w:szCs w:val="24"/>
          <w:lang w:val="es-PE"/>
        </w:rPr>
        <w:t>cuándo</w:t>
      </w:r>
      <w:r w:rsidRPr="00E304F6">
        <w:rPr>
          <w:rFonts w:ascii="Times New Roman" w:hAnsi="Times New Roman" w:cs="Times New Roman"/>
          <w:sz w:val="24"/>
          <w:szCs w:val="24"/>
        </w:rPr>
        <w:t>?</w:t>
      </w:r>
    </w:p>
    <w:p w14:paraId="16DE0A88"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Por que es así?</w:t>
      </w:r>
    </w:p>
    <w:p w14:paraId="5F46BF6C"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Hay alguna gente de la comunidad que caen enfermo con la malaria más que los demás en la comunidad? </w:t>
      </w:r>
    </w:p>
    <w:p w14:paraId="382A7F08"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Por que?</w:t>
      </w:r>
    </w:p>
    <w:p w14:paraId="515825DB"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Desde cuando llegaste en la comunidad, la cantidad de casos de malaria ha aumentado, ha bajado, o es igual? </w:t>
      </w:r>
    </w:p>
    <w:p w14:paraId="3DB11521"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Por que es así?</w:t>
      </w:r>
    </w:p>
    <w:p w14:paraId="4D847345"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Desde cuándo llegaste en la comunidad, alguien ha muerto de la malaria?</w:t>
      </w:r>
    </w:p>
    <w:p w14:paraId="6D470790"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era la última vez?</w:t>
      </w:r>
    </w:p>
    <w:p w14:paraId="58FA15EC"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uedes protegerse de la malaria?</w:t>
      </w:r>
    </w:p>
    <w:p w14:paraId="0D27ED42"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omo puedes protegerse de la malaria?</w:t>
      </w:r>
    </w:p>
    <w:p w14:paraId="4FC5AD61" w14:textId="77777777" w:rsidR="00416273" w:rsidRPr="00E304F6" w:rsidRDefault="00416273" w:rsidP="00416273">
      <w:pPr>
        <w:spacing w:line="480" w:lineRule="auto"/>
        <w:rPr>
          <w:rFonts w:ascii="Times New Roman" w:hAnsi="Times New Roman" w:cs="Times New Roman"/>
          <w:i/>
          <w:sz w:val="24"/>
          <w:szCs w:val="24"/>
        </w:rPr>
      </w:pPr>
      <w:r w:rsidRPr="00E304F6">
        <w:rPr>
          <w:rFonts w:ascii="Times New Roman" w:hAnsi="Times New Roman" w:cs="Times New Roman"/>
          <w:i/>
          <w:sz w:val="24"/>
          <w:szCs w:val="24"/>
        </w:rPr>
        <w:t>Transition: Thank you for sharing about your experience with malaria in your family and the community, now I would like to learn a little bit about bed nets.</w:t>
      </w:r>
    </w:p>
    <w:p w14:paraId="6D99491D"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Tienes un mosquitero?</w:t>
      </w:r>
    </w:p>
    <w:p w14:paraId="2C96C670"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Cuándo empezaste a usar un mosquitero? </w:t>
      </w:r>
    </w:p>
    <w:p w14:paraId="2F47758E"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De dónde ha venido tu mosquitero?</w:t>
      </w:r>
    </w:p>
    <w:p w14:paraId="63758B45"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Cuántos mosquiteros hay en tu casa?  </w:t>
      </w:r>
    </w:p>
    <w:p w14:paraId="2F6CC93C"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Cada persona en tu casa duerme abajo de un mosquitero? </w:t>
      </w:r>
    </w:p>
    <w:p w14:paraId="7B70BD3D"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or qué/Por qué no?</w:t>
      </w:r>
    </w:p>
    <w:p w14:paraId="2F18C113"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Hay veces cuando no usas un mosquitero?</w:t>
      </w:r>
    </w:p>
    <w:p w14:paraId="63B3CFBD"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Cuándo sales de la comunidad para andar en monte o a Mazan, por ejemplo, llevas tu mosquitero? </w:t>
      </w:r>
    </w:p>
    <w:p w14:paraId="04357DB3" w14:textId="77777777" w:rsidR="00416273" w:rsidRPr="00E304F6" w:rsidRDefault="00416273" w:rsidP="00416273">
      <w:pPr>
        <w:pStyle w:val="ListParagraph"/>
        <w:numPr>
          <w:ilvl w:val="2"/>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or qué/Por qué no?</w:t>
      </w:r>
    </w:p>
    <w:p w14:paraId="1323EF0E"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Hay algo que no te gusta de los mosquiteros que debe ser cambiado?</w:t>
      </w:r>
    </w:p>
    <w:p w14:paraId="6496BA4F"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A qué hora duermes normalmente? </w:t>
      </w:r>
    </w:p>
    <w:p w14:paraId="05765AD2"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A qué hora despiertas normalmente?</w:t>
      </w:r>
    </w:p>
    <w:p w14:paraId="2886CFE8" w14:textId="77777777" w:rsidR="00416273" w:rsidRPr="00E304F6" w:rsidRDefault="00416273" w:rsidP="00416273">
      <w:pPr>
        <w:spacing w:line="480" w:lineRule="auto"/>
        <w:rPr>
          <w:rFonts w:ascii="Times New Roman" w:hAnsi="Times New Roman" w:cs="Times New Roman"/>
          <w:i/>
          <w:sz w:val="24"/>
          <w:szCs w:val="24"/>
        </w:rPr>
      </w:pPr>
      <w:r w:rsidRPr="00E304F6">
        <w:rPr>
          <w:rFonts w:ascii="Times New Roman" w:hAnsi="Times New Roman" w:cs="Times New Roman"/>
          <w:i/>
          <w:sz w:val="24"/>
          <w:szCs w:val="24"/>
        </w:rPr>
        <w:t xml:space="preserve">Transition: Thank you for sharing about bed nets, now I would like to learn a little bit about how malaria is talked about and treated in the community by outside organizations. </w:t>
      </w:r>
    </w:p>
    <w:p w14:paraId="56E2B1CD"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Ha venido gente a la comunidad para hablar sobre la malaria?</w:t>
      </w:r>
    </w:p>
    <w:p w14:paraId="51CBD9FE"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De cuál organización eran ellos? </w:t>
      </w:r>
    </w:p>
    <w:p w14:paraId="1476BAEB"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Cuándo era la última vez? </w:t>
      </w:r>
    </w:p>
    <w:p w14:paraId="29ED9473"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Han venido varias veces?</w:t>
      </w:r>
    </w:p>
    <w:p w14:paraId="1A64D9C5"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era la primera vez?</w:t>
      </w:r>
    </w:p>
    <w:p w14:paraId="2A0313D0"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Que decían ellos?</w:t>
      </w:r>
    </w:p>
    <w:p w14:paraId="531BE3B6"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omo te parecía lo que decían ellos?</w:t>
      </w:r>
    </w:p>
    <w:p w14:paraId="6FFB8C17"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Había fumigado la comunidad alguna vez?</w:t>
      </w:r>
    </w:p>
    <w:p w14:paraId="203A396E"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Cu</w:t>
      </w:r>
      <w:r w:rsidRPr="00E304F6">
        <w:rPr>
          <w:rFonts w:ascii="Times New Roman" w:hAnsi="Times New Roman" w:cs="Times New Roman"/>
          <w:sz w:val="24"/>
          <w:szCs w:val="24"/>
          <w:lang w:val="es-PE"/>
        </w:rPr>
        <w:t>á</w:t>
      </w:r>
      <w:r w:rsidRPr="00E304F6">
        <w:rPr>
          <w:rFonts w:ascii="Times New Roman" w:hAnsi="Times New Roman" w:cs="Times New Roman"/>
          <w:sz w:val="24"/>
          <w:szCs w:val="24"/>
        </w:rPr>
        <w:t>l organizacion hacía esto?</w:t>
      </w:r>
    </w:p>
    <w:p w14:paraId="74B9FA2A"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 xml:space="preserve">Venían varias veces? </w:t>
      </w:r>
    </w:p>
    <w:p w14:paraId="1DBF08DB"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era la última vez que han fumigado a la comunidad?</w:t>
      </w:r>
    </w:p>
    <w:p w14:paraId="44C38D1B"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Cuándo era la primera vez que han fumigado a la comunidad?</w:t>
      </w:r>
    </w:p>
    <w:p w14:paraId="1D090C98"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Dónde</w:t>
      </w:r>
      <w:r w:rsidRPr="00E304F6">
        <w:rPr>
          <w:rFonts w:ascii="Times New Roman" w:hAnsi="Times New Roman" w:cs="Times New Roman"/>
          <w:sz w:val="24"/>
          <w:szCs w:val="24"/>
        </w:rPr>
        <w:t xml:space="preserve"> fumigaban?</w:t>
      </w:r>
    </w:p>
    <w:p w14:paraId="7F34D724"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rPr>
      </w:pPr>
      <w:r w:rsidRPr="00E304F6">
        <w:rPr>
          <w:rFonts w:ascii="Times New Roman" w:hAnsi="Times New Roman" w:cs="Times New Roman"/>
          <w:sz w:val="24"/>
          <w:szCs w:val="24"/>
          <w:lang w:val="es-PE"/>
        </w:rPr>
        <w:t>¿</w:t>
      </w:r>
      <w:r w:rsidRPr="00E304F6">
        <w:rPr>
          <w:rFonts w:ascii="Times New Roman" w:hAnsi="Times New Roman" w:cs="Times New Roman"/>
          <w:sz w:val="24"/>
          <w:szCs w:val="24"/>
        </w:rPr>
        <w:t>C</w:t>
      </w:r>
      <w:r w:rsidRPr="00E304F6">
        <w:rPr>
          <w:rFonts w:ascii="Times New Roman" w:hAnsi="Times New Roman" w:cs="Times New Roman"/>
          <w:sz w:val="24"/>
          <w:szCs w:val="24"/>
          <w:lang w:val="es-PE"/>
        </w:rPr>
        <w:t>ó</w:t>
      </w:r>
      <w:r w:rsidRPr="00E304F6">
        <w:rPr>
          <w:rFonts w:ascii="Times New Roman" w:hAnsi="Times New Roman" w:cs="Times New Roman"/>
          <w:sz w:val="24"/>
          <w:szCs w:val="24"/>
        </w:rPr>
        <w:t xml:space="preserve">mo te parecía esto? </w:t>
      </w:r>
    </w:p>
    <w:p w14:paraId="292E7B90"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or qué han hecho esto?</w:t>
      </w:r>
    </w:p>
    <w:p w14:paraId="774703F9" w14:textId="77777777" w:rsidR="00416273" w:rsidRPr="00E304F6" w:rsidRDefault="00416273" w:rsidP="00416273">
      <w:pPr>
        <w:pStyle w:val="ListParagraph"/>
        <w:numPr>
          <w:ilvl w:val="0"/>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 xml:space="preserve">¿Crees que, un tiempo en el futuro la malaria no va a existir en Sucusari? </w:t>
      </w:r>
    </w:p>
    <w:p w14:paraId="7A705E4A" w14:textId="77777777" w:rsidR="00416273" w:rsidRPr="00E304F6" w:rsidRDefault="00416273" w:rsidP="00416273">
      <w:pPr>
        <w:pStyle w:val="ListParagraph"/>
        <w:numPr>
          <w:ilvl w:val="1"/>
          <w:numId w:val="4"/>
        </w:numPr>
        <w:spacing w:line="480" w:lineRule="auto"/>
        <w:rPr>
          <w:rFonts w:ascii="Times New Roman" w:hAnsi="Times New Roman" w:cs="Times New Roman"/>
          <w:sz w:val="24"/>
          <w:szCs w:val="24"/>
          <w:lang w:val="es-PE"/>
        </w:rPr>
      </w:pPr>
      <w:r w:rsidRPr="00E304F6">
        <w:rPr>
          <w:rFonts w:ascii="Times New Roman" w:hAnsi="Times New Roman" w:cs="Times New Roman"/>
          <w:sz w:val="24"/>
          <w:szCs w:val="24"/>
          <w:lang w:val="es-PE"/>
        </w:rPr>
        <w:t>¿Por qué/Por qué no?</w:t>
      </w:r>
    </w:p>
    <w:p w14:paraId="34C0F4AC" w14:textId="75B253BE" w:rsidR="00412210" w:rsidRPr="00E304F6" w:rsidRDefault="00416273" w:rsidP="00416273">
      <w:pPr>
        <w:pStyle w:val="ListParagraph"/>
        <w:numPr>
          <w:ilvl w:val="0"/>
          <w:numId w:val="4"/>
        </w:numPr>
        <w:tabs>
          <w:tab w:val="left" w:pos="3756"/>
        </w:tabs>
        <w:spacing w:line="480" w:lineRule="auto"/>
      </w:pPr>
      <w:r w:rsidRPr="00E304F6">
        <w:rPr>
          <w:rFonts w:ascii="Times New Roman" w:hAnsi="Times New Roman" w:cs="Times New Roman"/>
          <w:sz w:val="24"/>
          <w:szCs w:val="24"/>
          <w:lang w:val="es-PE"/>
        </w:rPr>
        <w:t>¿Hay algo más que quieres decir o compartir sobre la malaria en la comunidad?</w:t>
      </w:r>
    </w:p>
    <w:sectPr w:rsidR="00412210" w:rsidRPr="00E304F6" w:rsidSect="00E304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4488BE" w14:textId="77777777" w:rsidR="00000000" w:rsidRDefault="00E304F6">
      <w:pPr>
        <w:spacing w:after="0" w:line="240" w:lineRule="auto"/>
      </w:pPr>
      <w:r>
        <w:separator/>
      </w:r>
    </w:p>
  </w:endnote>
  <w:endnote w:type="continuationSeparator" w:id="0">
    <w:p w14:paraId="6347F5A8" w14:textId="77777777" w:rsidR="00000000" w:rsidRDefault="00E304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36120451"/>
      <w:docPartObj>
        <w:docPartGallery w:val="Page Numbers (Bottom of Page)"/>
        <w:docPartUnique/>
      </w:docPartObj>
    </w:sdtPr>
    <w:sdtEndPr>
      <w:rPr>
        <w:rStyle w:val="PageNumber"/>
      </w:rPr>
    </w:sdtEndPr>
    <w:sdtContent>
      <w:p w14:paraId="4B66006D" w14:textId="77777777" w:rsidR="00471633" w:rsidRDefault="00471633" w:rsidP="000517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3</w:t>
        </w:r>
        <w:r>
          <w:rPr>
            <w:rStyle w:val="PageNumber"/>
          </w:rPr>
          <w:fldChar w:fldCharType="end"/>
        </w:r>
      </w:p>
    </w:sdtContent>
  </w:sdt>
  <w:p w14:paraId="232B2F70" w14:textId="77777777" w:rsidR="00471633" w:rsidRDefault="00471633" w:rsidP="002967A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527BCF" w14:textId="77777777" w:rsidR="00471633" w:rsidRPr="000807E6" w:rsidRDefault="00471633">
    <w:pPr>
      <w:pStyle w:val="Footer"/>
      <w:jc w:val="center"/>
      <w:rPr>
        <w:rFonts w:ascii="Times New Roman" w:hAnsi="Times New Roman" w:cs="Times New Roman"/>
      </w:rPr>
    </w:pPr>
    <w:r w:rsidRPr="000807E6">
      <w:rPr>
        <w:rFonts w:ascii="Times New Roman" w:hAnsi="Times New Roman" w:cs="Times New Roman"/>
      </w:rPr>
      <w:fldChar w:fldCharType="begin"/>
    </w:r>
    <w:r w:rsidRPr="000807E6">
      <w:rPr>
        <w:rFonts w:ascii="Times New Roman" w:hAnsi="Times New Roman" w:cs="Times New Roman"/>
      </w:rPr>
      <w:instrText xml:space="preserve"> PAGE   \* MERGEFORMAT </w:instrText>
    </w:r>
    <w:r w:rsidRPr="000807E6">
      <w:rPr>
        <w:rFonts w:ascii="Times New Roman" w:hAnsi="Times New Roman" w:cs="Times New Roman"/>
      </w:rPr>
      <w:fldChar w:fldCharType="separate"/>
    </w:r>
    <w:r w:rsidRPr="000807E6">
      <w:rPr>
        <w:rFonts w:ascii="Times New Roman" w:hAnsi="Times New Roman" w:cs="Times New Roman"/>
        <w:noProof/>
      </w:rPr>
      <w:t>2</w:t>
    </w:r>
    <w:r w:rsidRPr="000807E6">
      <w:rPr>
        <w:rFonts w:ascii="Times New Roman" w:hAnsi="Times New Roman" w:cs="Times New Roman"/>
        <w:noProof/>
      </w:rPr>
      <w:fldChar w:fldCharType="end"/>
    </w:r>
  </w:p>
  <w:p w14:paraId="1C64A8CA" w14:textId="77777777" w:rsidR="00471633" w:rsidRDefault="004716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2E6A21" w14:textId="77777777" w:rsidR="00000000" w:rsidRDefault="00E304F6">
      <w:pPr>
        <w:spacing w:after="0" w:line="240" w:lineRule="auto"/>
      </w:pPr>
      <w:r>
        <w:separator/>
      </w:r>
    </w:p>
  </w:footnote>
  <w:footnote w:type="continuationSeparator" w:id="0">
    <w:p w14:paraId="1B176B4E" w14:textId="77777777" w:rsidR="00000000" w:rsidRDefault="00E304F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E85509"/>
    <w:multiLevelType w:val="hybridMultilevel"/>
    <w:tmpl w:val="A23694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1">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A8274F"/>
    <w:multiLevelType w:val="hybridMultilevel"/>
    <w:tmpl w:val="F8A2EF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AD6608"/>
    <w:multiLevelType w:val="hybridMultilevel"/>
    <w:tmpl w:val="F11EA1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A43D8C"/>
    <w:multiLevelType w:val="hybridMultilevel"/>
    <w:tmpl w:val="F8A2EF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273"/>
    <w:rsid w:val="00412210"/>
    <w:rsid w:val="00416273"/>
    <w:rsid w:val="00471633"/>
    <w:rsid w:val="004B465C"/>
    <w:rsid w:val="00825B44"/>
    <w:rsid w:val="00AB797A"/>
    <w:rsid w:val="00B8267E"/>
    <w:rsid w:val="00D9070E"/>
    <w:rsid w:val="00E30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98E01"/>
  <w15:chartTrackingRefBased/>
  <w15:docId w15:val="{D42A1B8B-F752-184E-A186-EADC08021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273"/>
    <w:pPr>
      <w:spacing w:after="160" w:line="256" w:lineRule="auto"/>
    </w:pPr>
    <w:rPr>
      <w:kern w:val="0"/>
      <w:sz w:val="22"/>
      <w:szCs w:val="22"/>
      <w14:ligatures w14:val="none"/>
    </w:rPr>
  </w:style>
  <w:style w:type="paragraph" w:styleId="Heading1">
    <w:name w:val="heading 1"/>
    <w:basedOn w:val="Normal"/>
    <w:next w:val="Normal"/>
    <w:link w:val="Heading1Char"/>
    <w:uiPriority w:val="9"/>
    <w:qFormat/>
    <w:rsid w:val="004162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62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62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62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62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62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62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62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62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2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62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62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62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2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2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2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2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273"/>
    <w:rPr>
      <w:rFonts w:eastAsiaTheme="majorEastAsia" w:cstheme="majorBidi"/>
      <w:color w:val="272727" w:themeColor="text1" w:themeTint="D8"/>
    </w:rPr>
  </w:style>
  <w:style w:type="paragraph" w:styleId="Title">
    <w:name w:val="Title"/>
    <w:basedOn w:val="Normal"/>
    <w:next w:val="Normal"/>
    <w:link w:val="TitleChar"/>
    <w:uiPriority w:val="10"/>
    <w:qFormat/>
    <w:rsid w:val="004162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2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2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2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273"/>
    <w:pPr>
      <w:spacing w:before="160"/>
      <w:jc w:val="center"/>
    </w:pPr>
    <w:rPr>
      <w:i/>
      <w:iCs/>
      <w:color w:val="404040" w:themeColor="text1" w:themeTint="BF"/>
    </w:rPr>
  </w:style>
  <w:style w:type="character" w:customStyle="1" w:styleId="QuoteChar">
    <w:name w:val="Quote Char"/>
    <w:basedOn w:val="DefaultParagraphFont"/>
    <w:link w:val="Quote"/>
    <w:uiPriority w:val="29"/>
    <w:rsid w:val="00416273"/>
    <w:rPr>
      <w:i/>
      <w:iCs/>
      <w:color w:val="404040" w:themeColor="text1" w:themeTint="BF"/>
    </w:rPr>
  </w:style>
  <w:style w:type="paragraph" w:styleId="ListParagraph">
    <w:name w:val="List Paragraph"/>
    <w:basedOn w:val="Normal"/>
    <w:uiPriority w:val="34"/>
    <w:qFormat/>
    <w:rsid w:val="00416273"/>
    <w:pPr>
      <w:ind w:left="720"/>
      <w:contextualSpacing/>
    </w:pPr>
  </w:style>
  <w:style w:type="character" w:styleId="IntenseEmphasis">
    <w:name w:val="Intense Emphasis"/>
    <w:basedOn w:val="DefaultParagraphFont"/>
    <w:uiPriority w:val="21"/>
    <w:qFormat/>
    <w:rsid w:val="00416273"/>
    <w:rPr>
      <w:i/>
      <w:iCs/>
      <w:color w:val="0F4761" w:themeColor="accent1" w:themeShade="BF"/>
    </w:rPr>
  </w:style>
  <w:style w:type="paragraph" w:styleId="IntenseQuote">
    <w:name w:val="Intense Quote"/>
    <w:basedOn w:val="Normal"/>
    <w:next w:val="Normal"/>
    <w:link w:val="IntenseQuoteChar"/>
    <w:uiPriority w:val="30"/>
    <w:qFormat/>
    <w:rsid w:val="004162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273"/>
    <w:rPr>
      <w:i/>
      <w:iCs/>
      <w:color w:val="0F4761" w:themeColor="accent1" w:themeShade="BF"/>
    </w:rPr>
  </w:style>
  <w:style w:type="character" w:styleId="IntenseReference">
    <w:name w:val="Intense Reference"/>
    <w:basedOn w:val="DefaultParagraphFont"/>
    <w:uiPriority w:val="32"/>
    <w:qFormat/>
    <w:rsid w:val="00416273"/>
    <w:rPr>
      <w:b/>
      <w:bCs/>
      <w:smallCaps/>
      <w:color w:val="0F4761" w:themeColor="accent1" w:themeShade="BF"/>
      <w:spacing w:val="5"/>
    </w:rPr>
  </w:style>
  <w:style w:type="character" w:customStyle="1" w:styleId="AbbreviationorSymbolChar">
    <w:name w:val="Abbreviation or Symbol Char"/>
    <w:basedOn w:val="DefaultParagraphFont"/>
    <w:link w:val="AbbreviationorSymbol"/>
    <w:locked/>
    <w:rsid w:val="00416273"/>
    <w:rPr>
      <w:rFonts w:ascii="Times New Roman" w:hAnsi="Times New Roman" w:cs="Times New Roman"/>
    </w:rPr>
  </w:style>
  <w:style w:type="paragraph" w:customStyle="1" w:styleId="AbbreviationorSymbol">
    <w:name w:val="Abbreviation or Symbol"/>
    <w:basedOn w:val="Normal"/>
    <w:link w:val="AbbreviationorSymbolChar"/>
    <w:qFormat/>
    <w:rsid w:val="00416273"/>
    <w:pPr>
      <w:tabs>
        <w:tab w:val="right" w:leader="dot" w:pos="8640"/>
      </w:tabs>
      <w:spacing w:after="0" w:line="240" w:lineRule="auto"/>
    </w:pPr>
    <w:rPr>
      <w:rFonts w:ascii="Times New Roman" w:hAnsi="Times New Roman" w:cs="Times New Roman"/>
      <w:kern w:val="2"/>
      <w:sz w:val="24"/>
      <w:szCs w:val="24"/>
      <w14:ligatures w14:val="standardContextual"/>
    </w:rPr>
  </w:style>
  <w:style w:type="paragraph" w:styleId="Footer">
    <w:name w:val="footer"/>
    <w:basedOn w:val="Normal"/>
    <w:link w:val="FooterChar"/>
    <w:uiPriority w:val="99"/>
    <w:unhideWhenUsed/>
    <w:rsid w:val="004162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6273"/>
    <w:rPr>
      <w:kern w:val="0"/>
      <w:sz w:val="22"/>
      <w:szCs w:val="22"/>
      <w14:ligatures w14:val="none"/>
    </w:rPr>
  </w:style>
  <w:style w:type="character" w:styleId="PageNumber">
    <w:name w:val="page number"/>
    <w:basedOn w:val="DefaultParagraphFont"/>
    <w:uiPriority w:val="99"/>
    <w:semiHidden/>
    <w:unhideWhenUsed/>
    <w:rsid w:val="00416273"/>
  </w:style>
  <w:style w:type="character" w:styleId="LineNumber">
    <w:name w:val="line number"/>
    <w:basedOn w:val="DefaultParagraphFont"/>
    <w:uiPriority w:val="99"/>
    <w:semiHidden/>
    <w:unhideWhenUsed/>
    <w:rsid w:val="00416273"/>
  </w:style>
  <w:style w:type="character" w:styleId="Hyperlink">
    <w:name w:val="Hyperlink"/>
    <w:basedOn w:val="DefaultParagraphFont"/>
    <w:uiPriority w:val="99"/>
    <w:unhideWhenUsed/>
    <w:rsid w:val="0047163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gilmor1@gmu.edu" TargetMode="External"/><Relationship Id="rId13" Type="http://schemas.openxmlformats.org/officeDocument/2006/relationships/hyperlink" Target="mailto:mvonf@ufl.edu" TargetMode="External"/><Relationship Id="rId3" Type="http://schemas.openxmlformats.org/officeDocument/2006/relationships/settings" Target="settings.xml"/><Relationship Id="rId7" Type="http://schemas.openxmlformats.org/officeDocument/2006/relationships/hyperlink" Target="mailto:kathrynhogan95@gmail.com" TargetMode="External"/><Relationship Id="rId12" Type="http://schemas.openxmlformats.org/officeDocument/2006/relationships/hyperlink" Target="mailto:ggarcia@mcd.or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effrey.w.koehler4.civ@mail.mil"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mailto:bg742@georgetown.edu" TargetMode="External"/><Relationship Id="rId4" Type="http://schemas.openxmlformats.org/officeDocument/2006/relationships/webSettings" Target="webSettings.xml"/><Relationship Id="rId9" Type="http://schemas.openxmlformats.org/officeDocument/2006/relationships/hyperlink" Target="mailto:gmccarro@gmu.ed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51</Words>
  <Characters>9416</Characters>
  <Application>Microsoft Office Word</Application>
  <DocSecurity>0</DocSecurity>
  <Lines>78</Lines>
  <Paragraphs>22</Paragraphs>
  <ScaleCrop>false</ScaleCrop>
  <Company/>
  <LinksUpToDate>false</LinksUpToDate>
  <CharactersWithSpaces>11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ogan</dc:creator>
  <cp:keywords/>
  <dc:description/>
  <cp:lastModifiedBy>Revathi   Thangaraj</cp:lastModifiedBy>
  <cp:revision>3</cp:revision>
  <dcterms:created xsi:type="dcterms:W3CDTF">2024-06-25T20:03:00Z</dcterms:created>
  <dcterms:modified xsi:type="dcterms:W3CDTF">2024-10-04T06:06:00Z</dcterms:modified>
</cp:coreProperties>
</file>